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FA586" w14:textId="5B6FB709" w:rsidR="00F67449" w:rsidRPr="00AE1B8F" w:rsidRDefault="00F67449"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165"/>
        <w:gridCol w:w="7043"/>
        <w:gridCol w:w="1255"/>
      </w:tblGrid>
      <w:tr w:rsidR="00F67449" w:rsidRPr="00AE1B8F" w14:paraId="194C7A66" w14:textId="77777777" w:rsidTr="009F3A57">
        <w:tc>
          <w:tcPr>
            <w:tcW w:w="9463" w:type="dxa"/>
            <w:gridSpan w:val="3"/>
            <w:shd w:val="clear" w:color="auto" w:fill="D9D9D9" w:themeFill="background1" w:themeFillShade="D9"/>
          </w:tcPr>
          <w:p w14:paraId="3B5DD1F5" w14:textId="4C96038B" w:rsidR="00F67449" w:rsidRPr="00AE1B8F" w:rsidRDefault="00F67449" w:rsidP="009F3A57">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 xml:space="preserve">PubMed </w:t>
            </w:r>
            <w:r w:rsidR="004448C7">
              <w:rPr>
                <w:rFonts w:ascii="Times New Roman" w:hAnsi="Times New Roman" w:cs="Times New Roman"/>
                <w:b/>
                <w:color w:val="000000" w:themeColor="text1"/>
                <w:sz w:val="24"/>
              </w:rPr>
              <w:t>– Initial search on March 14, 2022</w:t>
            </w:r>
          </w:p>
        </w:tc>
      </w:tr>
      <w:tr w:rsidR="00F67449" w:rsidRPr="00AE1B8F" w14:paraId="44824138" w14:textId="77777777" w:rsidTr="00AE1B8F">
        <w:tc>
          <w:tcPr>
            <w:tcW w:w="1165" w:type="dxa"/>
          </w:tcPr>
          <w:p w14:paraId="26005F17" w14:textId="77777777" w:rsidR="00F67449" w:rsidRPr="00AE1B8F" w:rsidRDefault="00F67449" w:rsidP="007A14D0">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774CCC7E" w14:textId="4300B680" w:rsidR="00F67449" w:rsidRPr="00AE1B8F" w:rsidRDefault="00F67449" w:rsidP="007A14D0">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584E077E" w14:textId="77777777" w:rsidR="00F67449" w:rsidRPr="00AE1B8F" w:rsidRDefault="00F67449" w:rsidP="007A14D0">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F67449" w:rsidRPr="00AE1B8F" w14:paraId="75FC8D4E" w14:textId="77777777" w:rsidTr="00AE1B8F">
        <w:tc>
          <w:tcPr>
            <w:tcW w:w="1165" w:type="dxa"/>
            <w:vAlign w:val="center"/>
          </w:tcPr>
          <w:p w14:paraId="540CD004"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p>
        </w:tc>
        <w:tc>
          <w:tcPr>
            <w:tcW w:w="7043" w:type="dxa"/>
            <w:vAlign w:val="center"/>
          </w:tcPr>
          <w:p w14:paraId="0A951F05" w14:textId="77777777" w:rsidR="00F67449" w:rsidRPr="00AE1B8F" w:rsidRDefault="00F67449" w:rsidP="009F3A57">
            <w:pPr>
              <w:contextualSpacing/>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crowdsourcing[MESH] OR crowdsourcing[</w:t>
            </w:r>
            <w:proofErr w:type="spellStart"/>
            <w:r w:rsidRPr="00AE1B8F">
              <w:rPr>
                <w:rFonts w:ascii="Times New Roman" w:hAnsi="Times New Roman" w:cs="Times New Roman"/>
                <w:color w:val="000000" w:themeColor="text1"/>
                <w:sz w:val="24"/>
              </w:rPr>
              <w:t>tiab</w:t>
            </w:r>
            <w:proofErr w:type="spellEnd"/>
            <w:r w:rsidRPr="00AE1B8F">
              <w:rPr>
                <w:rFonts w:ascii="Times New Roman" w:hAnsi="Times New Roman" w:cs="Times New Roman"/>
                <w:color w:val="000000" w:themeColor="text1"/>
                <w:sz w:val="24"/>
              </w:rPr>
              <w:t>] OR crowd sourced[</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rowdsource[</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rowd source[</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rowdsourced[</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rowd sourcing[</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ompetitive behavior[</w:t>
            </w:r>
            <w:proofErr w:type="spellStart"/>
            <w:r w:rsidRPr="00AE1B8F">
              <w:rPr>
                <w:rFonts w:ascii="Times New Roman" w:hAnsi="Times New Roman" w:cs="Times New Roman"/>
                <w:color w:val="000000" w:themeColor="text1"/>
                <w:sz w:val="24"/>
              </w:rPr>
              <w:t>tiab</w:t>
            </w:r>
            <w:proofErr w:type="spellEnd"/>
            <w:r w:rsidRPr="00AE1B8F">
              <w:rPr>
                <w:rFonts w:ascii="Times New Roman" w:hAnsi="Times New Roman" w:cs="Times New Roman"/>
                <w:color w:val="000000" w:themeColor="text1"/>
                <w:sz w:val="24"/>
              </w:rPr>
              <w:t>] OR collective intelligence[</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ollective wisdom[</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rowd science[</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itizen science[</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itizen scientist[</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citizen scientists[</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open call[</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designathon[</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 OR hackathon[</w:t>
            </w:r>
            <w:proofErr w:type="spellStart"/>
            <w:r w:rsidRPr="00AE1B8F">
              <w:rPr>
                <w:rFonts w:ascii="Times New Roman" w:hAnsi="Times New Roman" w:cs="Times New Roman"/>
                <w:color w:val="000000" w:themeColor="text1"/>
                <w:sz w:val="24"/>
              </w:rPr>
              <w:t>tw</w:t>
            </w:r>
            <w:proofErr w:type="spellEnd"/>
            <w:r w:rsidRPr="00AE1B8F">
              <w:rPr>
                <w:rFonts w:ascii="Times New Roman" w:hAnsi="Times New Roman" w:cs="Times New Roman"/>
                <w:color w:val="000000" w:themeColor="text1"/>
                <w:sz w:val="24"/>
              </w:rPr>
              <w:t>])</w:t>
            </w:r>
          </w:p>
        </w:tc>
        <w:tc>
          <w:tcPr>
            <w:tcW w:w="1255" w:type="dxa"/>
            <w:vAlign w:val="center"/>
          </w:tcPr>
          <w:p w14:paraId="15D3B612"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5,311</w:t>
            </w:r>
          </w:p>
        </w:tc>
      </w:tr>
      <w:tr w:rsidR="00F67449" w:rsidRPr="00AE1B8F" w14:paraId="0191B760" w14:textId="77777777" w:rsidTr="00AE1B8F">
        <w:tc>
          <w:tcPr>
            <w:tcW w:w="1165" w:type="dxa"/>
            <w:vAlign w:val="center"/>
          </w:tcPr>
          <w:p w14:paraId="74C5CF16"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w:t>
            </w:r>
          </w:p>
        </w:tc>
        <w:tc>
          <w:tcPr>
            <w:tcW w:w="7043" w:type="dxa"/>
            <w:vAlign w:val="center"/>
          </w:tcPr>
          <w:p w14:paraId="63A6729B" w14:textId="77777777" w:rsidR="00F67449" w:rsidRPr="00AE1B8F" w:rsidRDefault="00F67449" w:rsidP="009F3A57">
            <w:pPr>
              <w:rPr>
                <w:rFonts w:ascii="Times New Roman" w:hAnsi="Times New Roman" w:cs="Times New Roman"/>
                <w:b/>
                <w:bCs/>
                <w:color w:val="000000" w:themeColor="text1"/>
                <w:sz w:val="24"/>
              </w:rPr>
            </w:pPr>
            <w:r w:rsidRPr="00AE1B8F">
              <w:rPr>
                <w:rStyle w:val="Strong"/>
                <w:rFonts w:ascii="Times New Roman" w:hAnsi="Times New Roman" w:cs="Times New Roman"/>
                <w:b w:val="0"/>
                <w:bCs w:val="0"/>
                <w:color w:val="000000" w:themeColor="text1"/>
                <w:sz w:val="24"/>
              </w:rPr>
              <w:t>(training[MESH] OR training support[MESH] OR mentoring[MESH] OR mentors[MESH] OR capacity building[MESH] OR training[</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trainings[</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trainee[</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trainees[</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or[</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ors[</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orship[</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orships[</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ee[</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ees[</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mentoring[</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development[</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apprentice[</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apprenticeship[</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 OR capacity building[</w:t>
            </w:r>
            <w:proofErr w:type="spellStart"/>
            <w:r w:rsidRPr="00AE1B8F">
              <w:rPr>
                <w:rStyle w:val="Strong"/>
                <w:rFonts w:ascii="Times New Roman" w:hAnsi="Times New Roman" w:cs="Times New Roman"/>
                <w:b w:val="0"/>
                <w:bCs w:val="0"/>
                <w:color w:val="000000" w:themeColor="text1"/>
                <w:sz w:val="24"/>
              </w:rPr>
              <w:t>tw</w:t>
            </w:r>
            <w:proofErr w:type="spellEnd"/>
            <w:r w:rsidRPr="00AE1B8F">
              <w:rPr>
                <w:rStyle w:val="Strong"/>
                <w:rFonts w:ascii="Times New Roman" w:hAnsi="Times New Roman" w:cs="Times New Roman"/>
                <w:b w:val="0"/>
                <w:bCs w:val="0"/>
                <w:color w:val="000000" w:themeColor="text1"/>
                <w:sz w:val="24"/>
              </w:rPr>
              <w:t>])</w:t>
            </w:r>
          </w:p>
        </w:tc>
        <w:tc>
          <w:tcPr>
            <w:tcW w:w="1255" w:type="dxa"/>
            <w:vAlign w:val="center"/>
          </w:tcPr>
          <w:p w14:paraId="038788A4"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4,137,606</w:t>
            </w:r>
          </w:p>
        </w:tc>
      </w:tr>
      <w:tr w:rsidR="00F67449" w:rsidRPr="00AE1B8F" w14:paraId="1FE8094D" w14:textId="77777777" w:rsidTr="00AE1B8F">
        <w:tc>
          <w:tcPr>
            <w:tcW w:w="1165" w:type="dxa"/>
            <w:vAlign w:val="center"/>
          </w:tcPr>
          <w:p w14:paraId="4E348F67"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516E3EBB" w14:textId="77777777" w:rsidR="00F67449" w:rsidRPr="00AE1B8F" w:rsidRDefault="00F67449" w:rsidP="009F3A57">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0D6968D9" w14:textId="77777777" w:rsidR="00F67449" w:rsidRPr="00AE1B8F" w:rsidRDefault="00F67449" w:rsidP="009F3A57">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296</w:t>
            </w:r>
          </w:p>
        </w:tc>
      </w:tr>
    </w:tbl>
    <w:p w14:paraId="23B998DB" w14:textId="1F5F2ACE" w:rsidR="00F67449" w:rsidRPr="00AE1B8F" w:rsidRDefault="00F67449" w:rsidP="00F67449">
      <w:pPr>
        <w:rPr>
          <w:rFonts w:ascii="Times New Roman" w:hAnsi="Times New Roman" w:cs="Times New Roman"/>
          <w:color w:val="000000" w:themeColor="text1"/>
          <w:sz w:val="24"/>
        </w:rPr>
      </w:pPr>
    </w:p>
    <w:p w14:paraId="20F9E493" w14:textId="2DC296AC" w:rsidR="00AE1B8F" w:rsidRPr="00AE1B8F" w:rsidRDefault="00AE1B8F"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165"/>
        <w:gridCol w:w="7043"/>
        <w:gridCol w:w="1255"/>
      </w:tblGrid>
      <w:tr w:rsidR="004448C7" w:rsidRPr="00AE1B8F" w14:paraId="420FD1A8" w14:textId="77777777" w:rsidTr="00C915AA">
        <w:tc>
          <w:tcPr>
            <w:tcW w:w="9463" w:type="dxa"/>
            <w:gridSpan w:val="3"/>
            <w:shd w:val="clear" w:color="auto" w:fill="D9D9D9" w:themeFill="background1" w:themeFillShade="D9"/>
          </w:tcPr>
          <w:p w14:paraId="69461E93" w14:textId="45058E0C" w:rsidR="004448C7" w:rsidRPr="00AE1B8F" w:rsidRDefault="004448C7" w:rsidP="00C915AA">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 xml:space="preserve">PubMed </w:t>
            </w:r>
            <w:r>
              <w:rPr>
                <w:rFonts w:ascii="Times New Roman" w:hAnsi="Times New Roman" w:cs="Times New Roman"/>
                <w:b/>
                <w:color w:val="000000" w:themeColor="text1"/>
                <w:sz w:val="24"/>
              </w:rPr>
              <w:t>– Secondary search on April 5, 2023</w:t>
            </w:r>
            <w:r w:rsidR="00BF1AD5">
              <w:rPr>
                <w:rFonts w:ascii="Times New Roman" w:hAnsi="Times New Roman" w:cs="Times New Roman"/>
                <w:b/>
                <w:color w:val="000000" w:themeColor="text1"/>
                <w:sz w:val="24"/>
              </w:rPr>
              <w:t xml:space="preserve"> (Filtered dates: March 14, 2022 – April 5, 2023)</w:t>
            </w:r>
          </w:p>
        </w:tc>
      </w:tr>
      <w:tr w:rsidR="004448C7" w:rsidRPr="00AE1B8F" w14:paraId="5874DA9B" w14:textId="77777777" w:rsidTr="00C915AA">
        <w:tc>
          <w:tcPr>
            <w:tcW w:w="1165" w:type="dxa"/>
          </w:tcPr>
          <w:p w14:paraId="73EAF537" w14:textId="77777777" w:rsidR="004448C7" w:rsidRPr="00AE1B8F" w:rsidRDefault="004448C7" w:rsidP="007A14D0">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17CE415C" w14:textId="0D662658" w:rsidR="004448C7" w:rsidRPr="00AE1B8F" w:rsidRDefault="004448C7" w:rsidP="007A14D0">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5EAE1BFE" w14:textId="77777777" w:rsidR="004448C7" w:rsidRPr="00AE1B8F" w:rsidRDefault="004448C7" w:rsidP="007A14D0">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4448C7" w:rsidRPr="00AE1B8F" w14:paraId="53A07F68" w14:textId="77777777" w:rsidTr="00C915AA">
        <w:tc>
          <w:tcPr>
            <w:tcW w:w="1165" w:type="dxa"/>
            <w:vAlign w:val="center"/>
          </w:tcPr>
          <w:p w14:paraId="1610A716" w14:textId="77777777" w:rsidR="004448C7" w:rsidRPr="00AE1B8F" w:rsidRDefault="004448C7" w:rsidP="00C915AA">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17E6AE5E" w14:textId="77777777" w:rsidR="004448C7" w:rsidRPr="00AE1B8F" w:rsidRDefault="004448C7" w:rsidP="00C915AA">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07BC088B" w14:textId="7644A87D" w:rsidR="004448C7" w:rsidRPr="00AE1B8F" w:rsidRDefault="007A14D0" w:rsidP="00C915AA">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221</w:t>
            </w:r>
          </w:p>
        </w:tc>
      </w:tr>
    </w:tbl>
    <w:p w14:paraId="1D1B11F6" w14:textId="328CDD2A" w:rsidR="00AE1B8F" w:rsidRPr="00AE1B8F" w:rsidRDefault="00AE1B8F" w:rsidP="00F67449">
      <w:pPr>
        <w:rPr>
          <w:rFonts w:ascii="Times New Roman" w:hAnsi="Times New Roman" w:cs="Times New Roman"/>
          <w:color w:val="000000" w:themeColor="text1"/>
          <w:sz w:val="24"/>
        </w:rPr>
      </w:pPr>
    </w:p>
    <w:p w14:paraId="610D6315" w14:textId="599EF9C3" w:rsidR="00AE1B8F" w:rsidRPr="00AE1B8F" w:rsidRDefault="00AE1B8F" w:rsidP="00F67449">
      <w:pPr>
        <w:rPr>
          <w:rFonts w:ascii="Times New Roman" w:hAnsi="Times New Roman" w:cs="Times New Roman"/>
          <w:color w:val="000000" w:themeColor="text1"/>
          <w:sz w:val="24"/>
        </w:rPr>
      </w:pPr>
    </w:p>
    <w:p w14:paraId="42E0A593" w14:textId="3F3CDC48" w:rsidR="00AE1B8F" w:rsidRPr="00AE1B8F" w:rsidRDefault="00AE1B8F" w:rsidP="00F67449">
      <w:pPr>
        <w:rPr>
          <w:rFonts w:ascii="Times New Roman" w:hAnsi="Times New Roman" w:cs="Times New Roman"/>
          <w:color w:val="000000" w:themeColor="text1"/>
          <w:sz w:val="24"/>
        </w:rPr>
      </w:pPr>
    </w:p>
    <w:p w14:paraId="1CDB94DE" w14:textId="2EEAD2E7" w:rsidR="00AE1B8F" w:rsidRPr="00AE1B8F" w:rsidRDefault="00AE1B8F" w:rsidP="00F67449">
      <w:pPr>
        <w:rPr>
          <w:rFonts w:ascii="Times New Roman" w:hAnsi="Times New Roman" w:cs="Times New Roman"/>
          <w:color w:val="000000" w:themeColor="text1"/>
          <w:sz w:val="24"/>
        </w:rPr>
      </w:pPr>
    </w:p>
    <w:p w14:paraId="01A9C1FC" w14:textId="6883A0C2" w:rsidR="00AE1B8F" w:rsidRPr="00AE1B8F" w:rsidRDefault="00AE1B8F" w:rsidP="00F67449">
      <w:pPr>
        <w:rPr>
          <w:rFonts w:ascii="Times New Roman" w:hAnsi="Times New Roman" w:cs="Times New Roman"/>
          <w:color w:val="000000" w:themeColor="text1"/>
          <w:sz w:val="24"/>
        </w:rPr>
      </w:pPr>
    </w:p>
    <w:p w14:paraId="1CBB25DF" w14:textId="52A89076" w:rsidR="00AE1B8F" w:rsidRPr="00AE1B8F" w:rsidRDefault="00AE1B8F" w:rsidP="00F67449">
      <w:pPr>
        <w:rPr>
          <w:rFonts w:ascii="Times New Roman" w:hAnsi="Times New Roman" w:cs="Times New Roman"/>
          <w:color w:val="000000" w:themeColor="text1"/>
          <w:sz w:val="24"/>
        </w:rPr>
      </w:pPr>
    </w:p>
    <w:p w14:paraId="27BADE67" w14:textId="46F2DF99" w:rsidR="00AE1B8F" w:rsidRPr="00AE1B8F" w:rsidRDefault="00AE1B8F" w:rsidP="00F67449">
      <w:pPr>
        <w:rPr>
          <w:rFonts w:ascii="Times New Roman" w:hAnsi="Times New Roman" w:cs="Times New Roman"/>
          <w:color w:val="000000" w:themeColor="text1"/>
          <w:sz w:val="24"/>
        </w:rPr>
      </w:pPr>
    </w:p>
    <w:p w14:paraId="6E78C3AD" w14:textId="29F7AE8C" w:rsidR="00AE1B8F" w:rsidRPr="00AE1B8F" w:rsidRDefault="00AE1B8F" w:rsidP="00F67449">
      <w:pPr>
        <w:rPr>
          <w:rFonts w:ascii="Times New Roman" w:hAnsi="Times New Roman" w:cs="Times New Roman"/>
          <w:color w:val="000000" w:themeColor="text1"/>
          <w:sz w:val="24"/>
        </w:rPr>
      </w:pPr>
    </w:p>
    <w:p w14:paraId="1DEFFD83" w14:textId="1ADD5D77" w:rsidR="00AE1B8F" w:rsidRPr="00AE1B8F" w:rsidRDefault="00AE1B8F" w:rsidP="00F67449">
      <w:pPr>
        <w:rPr>
          <w:rFonts w:ascii="Times New Roman" w:hAnsi="Times New Roman" w:cs="Times New Roman"/>
          <w:color w:val="000000" w:themeColor="text1"/>
          <w:sz w:val="24"/>
        </w:rPr>
      </w:pPr>
    </w:p>
    <w:p w14:paraId="39574DA9" w14:textId="654B2568" w:rsidR="00AE1B8F" w:rsidRPr="00AE1B8F" w:rsidRDefault="00AE1B8F" w:rsidP="00F67449">
      <w:pPr>
        <w:rPr>
          <w:rFonts w:ascii="Times New Roman" w:hAnsi="Times New Roman" w:cs="Times New Roman"/>
          <w:color w:val="000000" w:themeColor="text1"/>
          <w:sz w:val="24"/>
        </w:rPr>
      </w:pPr>
    </w:p>
    <w:p w14:paraId="0EE6FEE5" w14:textId="4ECD512F" w:rsidR="00AE1B8F" w:rsidRPr="00AE1B8F" w:rsidRDefault="00AE1B8F" w:rsidP="00F67449">
      <w:pPr>
        <w:rPr>
          <w:rFonts w:ascii="Times New Roman" w:hAnsi="Times New Roman" w:cs="Times New Roman"/>
          <w:color w:val="000000" w:themeColor="text1"/>
          <w:sz w:val="24"/>
        </w:rPr>
      </w:pPr>
    </w:p>
    <w:p w14:paraId="35B0688B" w14:textId="4BA7689F" w:rsidR="00AE1B8F" w:rsidRPr="00AE1B8F" w:rsidRDefault="00AE1B8F" w:rsidP="00F67449">
      <w:pPr>
        <w:rPr>
          <w:rFonts w:ascii="Times New Roman" w:hAnsi="Times New Roman" w:cs="Times New Roman"/>
          <w:color w:val="000000" w:themeColor="text1"/>
          <w:sz w:val="24"/>
        </w:rPr>
      </w:pPr>
    </w:p>
    <w:p w14:paraId="70658A94" w14:textId="02824269" w:rsidR="00AE1B8F" w:rsidRPr="00AE1B8F" w:rsidRDefault="00AE1B8F" w:rsidP="00F67449">
      <w:pPr>
        <w:rPr>
          <w:rFonts w:ascii="Times New Roman" w:hAnsi="Times New Roman" w:cs="Times New Roman"/>
          <w:color w:val="000000" w:themeColor="text1"/>
          <w:sz w:val="24"/>
        </w:rPr>
      </w:pPr>
    </w:p>
    <w:p w14:paraId="5A3A6652" w14:textId="0D745021" w:rsidR="00AE1B8F" w:rsidRPr="00AE1B8F" w:rsidRDefault="00AE1B8F" w:rsidP="00F67449">
      <w:pPr>
        <w:rPr>
          <w:rFonts w:ascii="Times New Roman" w:hAnsi="Times New Roman" w:cs="Times New Roman"/>
          <w:color w:val="000000" w:themeColor="text1"/>
          <w:sz w:val="24"/>
        </w:rPr>
      </w:pPr>
    </w:p>
    <w:p w14:paraId="4232C187" w14:textId="30373315" w:rsidR="00AE1B8F" w:rsidRPr="00AE1B8F" w:rsidRDefault="00AE1B8F" w:rsidP="00F67449">
      <w:pPr>
        <w:rPr>
          <w:rFonts w:ascii="Times New Roman" w:hAnsi="Times New Roman" w:cs="Times New Roman"/>
          <w:color w:val="000000" w:themeColor="text1"/>
          <w:sz w:val="24"/>
        </w:rPr>
      </w:pPr>
    </w:p>
    <w:p w14:paraId="50AF7AB4" w14:textId="77032F91" w:rsidR="00AE1B8F" w:rsidRPr="00AE1B8F" w:rsidRDefault="00AE1B8F" w:rsidP="00F67449">
      <w:pPr>
        <w:rPr>
          <w:rFonts w:ascii="Times New Roman" w:hAnsi="Times New Roman" w:cs="Times New Roman"/>
          <w:color w:val="000000" w:themeColor="text1"/>
          <w:sz w:val="24"/>
        </w:rPr>
      </w:pPr>
    </w:p>
    <w:p w14:paraId="5044C842" w14:textId="79C36C1B" w:rsidR="00AE1B8F" w:rsidRPr="00AE1B8F" w:rsidRDefault="00AE1B8F" w:rsidP="00F67449">
      <w:pPr>
        <w:rPr>
          <w:rFonts w:ascii="Times New Roman" w:hAnsi="Times New Roman" w:cs="Times New Roman"/>
          <w:color w:val="000000" w:themeColor="text1"/>
          <w:sz w:val="24"/>
        </w:rPr>
      </w:pPr>
    </w:p>
    <w:p w14:paraId="591749BC" w14:textId="6D7489EF" w:rsidR="00AE1B8F" w:rsidRPr="00AE1B8F" w:rsidRDefault="00AE1B8F" w:rsidP="00F67449">
      <w:pPr>
        <w:rPr>
          <w:rFonts w:ascii="Times New Roman" w:hAnsi="Times New Roman" w:cs="Times New Roman"/>
          <w:color w:val="000000" w:themeColor="text1"/>
          <w:sz w:val="24"/>
        </w:rPr>
      </w:pPr>
    </w:p>
    <w:p w14:paraId="2ADC9175" w14:textId="6AC50440" w:rsidR="00AE1B8F" w:rsidRPr="00AE1B8F" w:rsidRDefault="00AE1B8F" w:rsidP="00F67449">
      <w:pPr>
        <w:rPr>
          <w:rFonts w:ascii="Times New Roman" w:hAnsi="Times New Roman" w:cs="Times New Roman"/>
          <w:color w:val="000000" w:themeColor="text1"/>
          <w:sz w:val="24"/>
        </w:rPr>
      </w:pPr>
    </w:p>
    <w:p w14:paraId="234107C8" w14:textId="10D4594D" w:rsidR="00AE1B8F" w:rsidRPr="00AE1B8F" w:rsidRDefault="00AE1B8F" w:rsidP="00F67449">
      <w:pPr>
        <w:rPr>
          <w:rFonts w:ascii="Times New Roman" w:hAnsi="Times New Roman" w:cs="Times New Roman"/>
          <w:color w:val="000000" w:themeColor="text1"/>
          <w:sz w:val="24"/>
        </w:rPr>
      </w:pPr>
    </w:p>
    <w:p w14:paraId="3D72AA0D" w14:textId="72F28EB5" w:rsidR="00AE1B8F" w:rsidRPr="00AE1B8F" w:rsidRDefault="00AE1B8F" w:rsidP="00F67449">
      <w:pPr>
        <w:rPr>
          <w:rFonts w:ascii="Times New Roman" w:hAnsi="Times New Roman" w:cs="Times New Roman"/>
          <w:color w:val="000000" w:themeColor="text1"/>
          <w:sz w:val="24"/>
        </w:rPr>
      </w:pPr>
    </w:p>
    <w:p w14:paraId="5E59BBB9" w14:textId="33839FB8" w:rsidR="00AE1B8F" w:rsidRPr="00AE1B8F" w:rsidRDefault="00AE1B8F" w:rsidP="00F67449">
      <w:pPr>
        <w:rPr>
          <w:rFonts w:ascii="Times New Roman" w:hAnsi="Times New Roman" w:cs="Times New Roman"/>
          <w:color w:val="000000" w:themeColor="text1"/>
          <w:sz w:val="24"/>
        </w:rPr>
      </w:pPr>
    </w:p>
    <w:p w14:paraId="0817BB3B" w14:textId="2B69B16C" w:rsidR="00AE1B8F" w:rsidRDefault="00AE1B8F" w:rsidP="00F67449">
      <w:pPr>
        <w:rPr>
          <w:rFonts w:ascii="Times New Roman" w:hAnsi="Times New Roman" w:cs="Times New Roman"/>
          <w:color w:val="000000" w:themeColor="text1"/>
          <w:sz w:val="24"/>
        </w:rPr>
      </w:pPr>
    </w:p>
    <w:p w14:paraId="10C83482" w14:textId="77777777" w:rsidR="00AE1B8F" w:rsidRPr="00AE1B8F" w:rsidRDefault="00AE1B8F" w:rsidP="00F67449">
      <w:pPr>
        <w:rPr>
          <w:rFonts w:ascii="Times New Roman" w:hAnsi="Times New Roman" w:cs="Times New Roman"/>
          <w:color w:val="000000" w:themeColor="text1"/>
          <w:sz w:val="24"/>
        </w:rPr>
      </w:pPr>
    </w:p>
    <w:tbl>
      <w:tblPr>
        <w:tblStyle w:val="TableGrid"/>
        <w:tblW w:w="9466" w:type="dxa"/>
        <w:tblLook w:val="04A0" w:firstRow="1" w:lastRow="0" w:firstColumn="1" w:lastColumn="0" w:noHBand="0" w:noVBand="1"/>
      </w:tblPr>
      <w:tblGrid>
        <w:gridCol w:w="1075"/>
        <w:gridCol w:w="7284"/>
        <w:gridCol w:w="1107"/>
      </w:tblGrid>
      <w:tr w:rsidR="00F67449" w:rsidRPr="00AE1B8F" w14:paraId="36D58D7A" w14:textId="77777777" w:rsidTr="009F3A57">
        <w:tc>
          <w:tcPr>
            <w:tcW w:w="9466" w:type="dxa"/>
            <w:gridSpan w:val="3"/>
            <w:shd w:val="clear" w:color="auto" w:fill="D9D9D9" w:themeFill="background1" w:themeFillShade="D9"/>
          </w:tcPr>
          <w:p w14:paraId="2229C0C8" w14:textId="362EFE18" w:rsidR="00F67449" w:rsidRPr="00AE1B8F" w:rsidRDefault="00F67449" w:rsidP="009F3A57">
            <w:pPr>
              <w:rPr>
                <w:rFonts w:ascii="Times New Roman" w:hAnsi="Times New Roman" w:cs="Times New Roman"/>
                <w:b/>
                <w:color w:val="000000" w:themeColor="text1"/>
                <w:sz w:val="24"/>
                <w:lang w:eastAsia="zh-CN"/>
              </w:rPr>
            </w:pPr>
            <w:r w:rsidRPr="00AE1B8F">
              <w:rPr>
                <w:rFonts w:ascii="Times New Roman" w:hAnsi="Times New Roman" w:cs="Times New Roman"/>
                <w:b/>
                <w:color w:val="000000" w:themeColor="text1"/>
                <w:sz w:val="24"/>
                <w:lang w:eastAsia="zh-CN"/>
              </w:rPr>
              <w:t>CINAHL</w:t>
            </w:r>
            <w:r w:rsidR="00DD1937">
              <w:rPr>
                <w:rFonts w:ascii="Times New Roman" w:hAnsi="Times New Roman" w:cs="Times New Roman"/>
                <w:b/>
                <w:color w:val="000000" w:themeColor="text1"/>
                <w:sz w:val="24"/>
                <w:lang w:eastAsia="zh-CN"/>
              </w:rPr>
              <w:t xml:space="preserve"> </w:t>
            </w:r>
            <w:r w:rsidR="00DD1937">
              <w:rPr>
                <w:rFonts w:ascii="Times New Roman" w:hAnsi="Times New Roman" w:cs="Times New Roman"/>
                <w:b/>
                <w:color w:val="000000" w:themeColor="text1"/>
                <w:sz w:val="24"/>
              </w:rPr>
              <w:t>– Initial search on March 14, 2022</w:t>
            </w:r>
          </w:p>
        </w:tc>
      </w:tr>
      <w:tr w:rsidR="00F67449" w:rsidRPr="00AE1B8F" w14:paraId="0DE9A3BD" w14:textId="77777777" w:rsidTr="00AE1B8F">
        <w:tc>
          <w:tcPr>
            <w:tcW w:w="1075" w:type="dxa"/>
          </w:tcPr>
          <w:p w14:paraId="39A14C79" w14:textId="77777777" w:rsidR="00F67449" w:rsidRPr="00AE1B8F" w:rsidRDefault="00F67449" w:rsidP="00DD193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Search #</w:t>
            </w:r>
          </w:p>
        </w:tc>
        <w:tc>
          <w:tcPr>
            <w:tcW w:w="7284" w:type="dxa"/>
          </w:tcPr>
          <w:p w14:paraId="7BFF9EE9" w14:textId="77777777" w:rsidR="00F67449" w:rsidRPr="00AE1B8F" w:rsidRDefault="00F67449" w:rsidP="00DD193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Query</w:t>
            </w:r>
          </w:p>
        </w:tc>
        <w:tc>
          <w:tcPr>
            <w:tcW w:w="1107" w:type="dxa"/>
          </w:tcPr>
          <w:p w14:paraId="1880527F" w14:textId="77777777" w:rsidR="00F67449" w:rsidRPr="00AE1B8F" w:rsidRDefault="00F67449" w:rsidP="00DD193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Results</w:t>
            </w:r>
          </w:p>
        </w:tc>
      </w:tr>
      <w:tr w:rsidR="00F67449" w:rsidRPr="00AE1B8F" w14:paraId="6F1A1EE3" w14:textId="77777777" w:rsidTr="00AE1B8F">
        <w:tc>
          <w:tcPr>
            <w:tcW w:w="1075" w:type="dxa"/>
            <w:vAlign w:val="center"/>
          </w:tcPr>
          <w:p w14:paraId="573B35B8"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p>
        </w:tc>
        <w:tc>
          <w:tcPr>
            <w:tcW w:w="7284" w:type="dxa"/>
          </w:tcPr>
          <w:p w14:paraId="1588A631" w14:textId="77777777" w:rsidR="00F67449" w:rsidRPr="00AE1B8F" w:rsidRDefault="00F67449" w:rsidP="009F3A57">
            <w:pP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TI(“crowdsourcing” OR “crowd sourced” OR “crowdsource” OR “crowd source” OR “crowdsourced” OR “crowd sourcing” OR “competitive behavior” OR “collective intelligence” OR “collective wisdom” OR “crowd science” OR “citizen science” OR “citizen scientist” OR “citizen scientists” OR “open call” OR “designathon” OR “hackathon”) </w:t>
            </w:r>
          </w:p>
          <w:p w14:paraId="365C712E"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OR</w:t>
            </w:r>
          </w:p>
          <w:p w14:paraId="136EC137" w14:textId="77777777" w:rsidR="00F67449" w:rsidRPr="00AE1B8F" w:rsidRDefault="00F67449" w:rsidP="009F3A57">
            <w:pP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AB(“crowdsourcing” OR “crowd sourced” OR “crowdsource” OR “crowd source” OR “crowdsourced” OR “crowd sourcing” OR “competitive behavior” OR “collective intelligence” OR “collective wisdom” OR “crowd science” OR “citizen science” OR “citizen scientist” OR “citizen scientists” OR “open call” OR “designathon” OR “hackathon”) </w:t>
            </w:r>
          </w:p>
          <w:p w14:paraId="1AF703BE"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OR</w:t>
            </w:r>
          </w:p>
          <w:p w14:paraId="115762AC"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MH(“crowdsourcing”)</w:t>
            </w:r>
          </w:p>
        </w:tc>
        <w:tc>
          <w:tcPr>
            <w:tcW w:w="1107" w:type="dxa"/>
            <w:vAlign w:val="center"/>
          </w:tcPr>
          <w:p w14:paraId="6071215F"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549</w:t>
            </w:r>
          </w:p>
        </w:tc>
      </w:tr>
      <w:tr w:rsidR="00F67449" w:rsidRPr="00AE1B8F" w14:paraId="0555A3D3" w14:textId="77777777" w:rsidTr="00AE1B8F">
        <w:tc>
          <w:tcPr>
            <w:tcW w:w="1075" w:type="dxa"/>
            <w:vAlign w:val="center"/>
          </w:tcPr>
          <w:p w14:paraId="581FE173"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w:t>
            </w:r>
          </w:p>
        </w:tc>
        <w:tc>
          <w:tcPr>
            <w:tcW w:w="7284" w:type="dxa"/>
          </w:tcPr>
          <w:p w14:paraId="5A18E3B3" w14:textId="77777777" w:rsidR="00F67449" w:rsidRPr="00AE1B8F" w:rsidRDefault="00F67449" w:rsidP="009F3A57">
            <w:pPr>
              <w:rPr>
                <w:rFonts w:ascii="Times New Roman" w:hAnsi="Times New Roman" w:cs="Times New Roman"/>
                <w:color w:val="000000" w:themeColor="text1"/>
                <w:sz w:val="24"/>
              </w:rPr>
            </w:pPr>
            <w:r w:rsidRPr="00AE1B8F">
              <w:rPr>
                <w:rStyle w:val="Strong"/>
                <w:rFonts w:ascii="Times New Roman" w:hAnsi="Times New Roman" w:cs="Times New Roman"/>
                <w:b w:val="0"/>
                <w:bCs w:val="0"/>
                <w:color w:val="000000" w:themeColor="text1"/>
                <w:sz w:val="24"/>
              </w:rPr>
              <w:t>TI(“training” OR “mentoring” OR “capacity building” OR “trainings” OR “trainee” OR “trainees” OR “mentor” OR “mentors” OR “mentorship” OR “mentorships” OR “mentee” OR “mentees” OR “development” OR “apprentice” OR “apprenticeship”)</w:t>
            </w:r>
          </w:p>
          <w:p w14:paraId="07E42B96"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OR</w:t>
            </w:r>
          </w:p>
          <w:p w14:paraId="5768E000" w14:textId="77777777" w:rsidR="00F67449" w:rsidRPr="00AE1B8F" w:rsidRDefault="00F67449" w:rsidP="009F3A57">
            <w:pPr>
              <w:rPr>
                <w:rFonts w:ascii="Times New Roman" w:hAnsi="Times New Roman" w:cs="Times New Roman"/>
                <w:color w:val="000000" w:themeColor="text1"/>
                <w:sz w:val="24"/>
              </w:rPr>
            </w:pPr>
            <w:r w:rsidRPr="00AE1B8F">
              <w:rPr>
                <w:rStyle w:val="Strong"/>
                <w:rFonts w:ascii="Times New Roman" w:hAnsi="Times New Roman" w:cs="Times New Roman"/>
                <w:b w:val="0"/>
                <w:bCs w:val="0"/>
                <w:color w:val="000000" w:themeColor="text1"/>
                <w:sz w:val="24"/>
              </w:rPr>
              <w:t>AB(“training” OR “mentoring” OR “capacity building” OR “trainings” OR “trainee” OR “trainees” OR “mentor” OR “mentors” OR “mentorship” OR “mentorships” OR “mentee” OR “mentees” OR “development” OR “apprentice” OR “apprenticeship”)</w:t>
            </w:r>
          </w:p>
        </w:tc>
        <w:tc>
          <w:tcPr>
            <w:tcW w:w="1107" w:type="dxa"/>
            <w:vAlign w:val="center"/>
          </w:tcPr>
          <w:p w14:paraId="6D6636EA"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630,003</w:t>
            </w:r>
          </w:p>
        </w:tc>
      </w:tr>
      <w:tr w:rsidR="00F67449" w:rsidRPr="00AE1B8F" w14:paraId="1A5383E7" w14:textId="77777777" w:rsidTr="00AE1B8F">
        <w:tc>
          <w:tcPr>
            <w:tcW w:w="1075" w:type="dxa"/>
            <w:vAlign w:val="center"/>
          </w:tcPr>
          <w:p w14:paraId="417A9006"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284" w:type="dxa"/>
          </w:tcPr>
          <w:p w14:paraId="15F3FCC4" w14:textId="7F468079" w:rsidR="00F67449" w:rsidRPr="00AE1B8F" w:rsidRDefault="00AE1B8F"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r w:rsidR="00F67449" w:rsidRPr="00AE1B8F">
              <w:rPr>
                <w:rFonts w:ascii="Times New Roman" w:hAnsi="Times New Roman" w:cs="Times New Roman"/>
                <w:color w:val="000000" w:themeColor="text1"/>
                <w:sz w:val="24"/>
                <w:lang w:eastAsia="zh-CN"/>
              </w:rPr>
              <w:t xml:space="preserve"> AND </w:t>
            </w:r>
            <w:r w:rsidRPr="00AE1B8F">
              <w:rPr>
                <w:rFonts w:ascii="Times New Roman" w:hAnsi="Times New Roman" w:cs="Times New Roman"/>
                <w:color w:val="000000" w:themeColor="text1"/>
                <w:sz w:val="24"/>
                <w:lang w:eastAsia="zh-CN"/>
              </w:rPr>
              <w:t>#2</w:t>
            </w:r>
          </w:p>
        </w:tc>
        <w:tc>
          <w:tcPr>
            <w:tcW w:w="1107" w:type="dxa"/>
            <w:vAlign w:val="center"/>
          </w:tcPr>
          <w:p w14:paraId="4C34A2B9"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36</w:t>
            </w:r>
          </w:p>
        </w:tc>
      </w:tr>
    </w:tbl>
    <w:p w14:paraId="10F7EF97" w14:textId="08F8F71A" w:rsidR="00F67449" w:rsidRPr="00AE1B8F" w:rsidRDefault="00F67449" w:rsidP="00F67449">
      <w:pPr>
        <w:rPr>
          <w:rFonts w:ascii="Times New Roman" w:hAnsi="Times New Roman" w:cs="Times New Roman"/>
          <w:color w:val="000000" w:themeColor="text1"/>
          <w:sz w:val="24"/>
        </w:rPr>
      </w:pPr>
    </w:p>
    <w:p w14:paraId="522C4CE1" w14:textId="088E2291" w:rsidR="00AE1B8F" w:rsidRPr="00AE1B8F" w:rsidRDefault="00AE1B8F"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165"/>
        <w:gridCol w:w="7043"/>
        <w:gridCol w:w="1255"/>
      </w:tblGrid>
      <w:tr w:rsidR="00FF0872" w:rsidRPr="00AE1B8F" w14:paraId="3619D322" w14:textId="77777777" w:rsidTr="00C915AA">
        <w:tc>
          <w:tcPr>
            <w:tcW w:w="9463" w:type="dxa"/>
            <w:gridSpan w:val="3"/>
            <w:shd w:val="clear" w:color="auto" w:fill="D9D9D9" w:themeFill="background1" w:themeFillShade="D9"/>
          </w:tcPr>
          <w:p w14:paraId="665716FD" w14:textId="5EE13ACD" w:rsidR="00FF0872" w:rsidRPr="00AE1B8F" w:rsidRDefault="00FF0872" w:rsidP="00C915AA">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lang w:eastAsia="zh-CN"/>
              </w:rPr>
              <w:t>CINAHL</w:t>
            </w:r>
            <w:r>
              <w:rPr>
                <w:rFonts w:ascii="Times New Roman" w:hAnsi="Times New Roman" w:cs="Times New Roman"/>
                <w:b/>
                <w:color w:val="000000" w:themeColor="text1"/>
                <w:sz w:val="24"/>
              </w:rPr>
              <w:t xml:space="preserve"> – Secondary search on April 5, 2023</w:t>
            </w:r>
            <w:r w:rsidR="00BF1AD5">
              <w:rPr>
                <w:rFonts w:ascii="Times New Roman" w:hAnsi="Times New Roman" w:cs="Times New Roman"/>
                <w:b/>
                <w:color w:val="000000" w:themeColor="text1"/>
                <w:sz w:val="24"/>
              </w:rPr>
              <w:t xml:space="preserve"> (Filtered dates: March 2022 – April 2023)</w:t>
            </w:r>
          </w:p>
        </w:tc>
      </w:tr>
      <w:tr w:rsidR="00FF0872" w:rsidRPr="00AE1B8F" w14:paraId="4212EA0E" w14:textId="77777777" w:rsidTr="00C915AA">
        <w:tc>
          <w:tcPr>
            <w:tcW w:w="1165" w:type="dxa"/>
          </w:tcPr>
          <w:p w14:paraId="17C5966C" w14:textId="77777777" w:rsidR="00FF0872" w:rsidRPr="00AE1B8F" w:rsidRDefault="00FF0872"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12286343" w14:textId="77777777" w:rsidR="00FF0872" w:rsidRPr="00AE1B8F" w:rsidRDefault="00FF0872" w:rsidP="00C915AA">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3274B365" w14:textId="77777777" w:rsidR="00FF0872" w:rsidRPr="00AE1B8F" w:rsidRDefault="00FF0872"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FF0872" w:rsidRPr="00AE1B8F" w14:paraId="5FA7DF45" w14:textId="77777777" w:rsidTr="00C915AA">
        <w:tc>
          <w:tcPr>
            <w:tcW w:w="1165" w:type="dxa"/>
            <w:vAlign w:val="center"/>
          </w:tcPr>
          <w:p w14:paraId="6AA9F60C" w14:textId="77777777" w:rsidR="00FF0872" w:rsidRPr="00AE1B8F" w:rsidRDefault="00FF0872" w:rsidP="00C915AA">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155117D5" w14:textId="77777777" w:rsidR="00FF0872" w:rsidRPr="00AE1B8F" w:rsidRDefault="00FF0872" w:rsidP="00C915AA">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630C0850" w14:textId="41D111CD" w:rsidR="00FF0872" w:rsidRPr="00AE1B8F" w:rsidRDefault="00FF0872" w:rsidP="00C915AA">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28</w:t>
            </w:r>
          </w:p>
        </w:tc>
      </w:tr>
    </w:tbl>
    <w:p w14:paraId="4FD0CB73" w14:textId="1819CC27" w:rsidR="00AE1B8F" w:rsidRPr="00AE1B8F" w:rsidRDefault="00AE1B8F" w:rsidP="00F67449">
      <w:pPr>
        <w:rPr>
          <w:rFonts w:ascii="Times New Roman" w:hAnsi="Times New Roman" w:cs="Times New Roman"/>
          <w:color w:val="000000" w:themeColor="text1"/>
          <w:sz w:val="24"/>
        </w:rPr>
      </w:pPr>
    </w:p>
    <w:p w14:paraId="30B9B1AF" w14:textId="5EE26548" w:rsidR="00AE1B8F" w:rsidRPr="00AE1B8F" w:rsidRDefault="00AE1B8F" w:rsidP="00F67449">
      <w:pPr>
        <w:rPr>
          <w:rFonts w:ascii="Times New Roman" w:hAnsi="Times New Roman" w:cs="Times New Roman"/>
          <w:color w:val="000000" w:themeColor="text1"/>
          <w:sz w:val="24"/>
        </w:rPr>
      </w:pPr>
    </w:p>
    <w:p w14:paraId="2E546BC6" w14:textId="77B764FE" w:rsidR="00AE1B8F" w:rsidRPr="00AE1B8F" w:rsidRDefault="00AE1B8F" w:rsidP="00F67449">
      <w:pPr>
        <w:rPr>
          <w:rFonts w:ascii="Times New Roman" w:hAnsi="Times New Roman" w:cs="Times New Roman"/>
          <w:color w:val="000000" w:themeColor="text1"/>
          <w:sz w:val="24"/>
        </w:rPr>
      </w:pPr>
    </w:p>
    <w:p w14:paraId="51AA4AD9" w14:textId="0D065A4D" w:rsidR="00AE1B8F" w:rsidRPr="00AE1B8F" w:rsidRDefault="00AE1B8F" w:rsidP="00F67449">
      <w:pPr>
        <w:rPr>
          <w:rFonts w:ascii="Times New Roman" w:hAnsi="Times New Roman" w:cs="Times New Roman"/>
          <w:color w:val="000000" w:themeColor="text1"/>
          <w:sz w:val="24"/>
        </w:rPr>
      </w:pPr>
    </w:p>
    <w:p w14:paraId="47C2EBED" w14:textId="1BE1C688" w:rsidR="00AE1B8F" w:rsidRPr="00AE1B8F" w:rsidRDefault="00AE1B8F" w:rsidP="00F67449">
      <w:pPr>
        <w:rPr>
          <w:rFonts w:ascii="Times New Roman" w:hAnsi="Times New Roman" w:cs="Times New Roman"/>
          <w:color w:val="000000" w:themeColor="text1"/>
          <w:sz w:val="24"/>
        </w:rPr>
      </w:pPr>
    </w:p>
    <w:p w14:paraId="3F8A044E" w14:textId="2CD40751" w:rsidR="00AE1B8F" w:rsidRPr="00AE1B8F" w:rsidRDefault="00AE1B8F" w:rsidP="00F67449">
      <w:pPr>
        <w:rPr>
          <w:rFonts w:ascii="Times New Roman" w:hAnsi="Times New Roman" w:cs="Times New Roman"/>
          <w:color w:val="000000" w:themeColor="text1"/>
          <w:sz w:val="24"/>
        </w:rPr>
      </w:pPr>
    </w:p>
    <w:p w14:paraId="5D29863E" w14:textId="1D0FCDDF" w:rsidR="00AE1B8F" w:rsidRPr="00AE1B8F" w:rsidRDefault="00AE1B8F" w:rsidP="00F67449">
      <w:pPr>
        <w:rPr>
          <w:rFonts w:ascii="Times New Roman" w:hAnsi="Times New Roman" w:cs="Times New Roman"/>
          <w:color w:val="000000" w:themeColor="text1"/>
          <w:sz w:val="24"/>
        </w:rPr>
      </w:pPr>
    </w:p>
    <w:p w14:paraId="02599338" w14:textId="41718F74" w:rsidR="00AE1B8F" w:rsidRPr="00AE1B8F" w:rsidRDefault="00AE1B8F" w:rsidP="00F67449">
      <w:pPr>
        <w:rPr>
          <w:rFonts w:ascii="Times New Roman" w:hAnsi="Times New Roman" w:cs="Times New Roman"/>
          <w:color w:val="000000" w:themeColor="text1"/>
          <w:sz w:val="24"/>
        </w:rPr>
      </w:pPr>
    </w:p>
    <w:p w14:paraId="3C993341" w14:textId="5C50147C" w:rsidR="00AE1B8F" w:rsidRPr="00AE1B8F" w:rsidRDefault="00AE1B8F" w:rsidP="00F67449">
      <w:pPr>
        <w:rPr>
          <w:rFonts w:ascii="Times New Roman" w:hAnsi="Times New Roman" w:cs="Times New Roman"/>
          <w:color w:val="000000" w:themeColor="text1"/>
          <w:sz w:val="24"/>
        </w:rPr>
      </w:pPr>
    </w:p>
    <w:p w14:paraId="072ECB04" w14:textId="292F167F" w:rsidR="00AE1B8F" w:rsidRPr="00AE1B8F" w:rsidRDefault="00AE1B8F" w:rsidP="00F67449">
      <w:pPr>
        <w:rPr>
          <w:rFonts w:ascii="Times New Roman" w:hAnsi="Times New Roman" w:cs="Times New Roman"/>
          <w:color w:val="000000" w:themeColor="text1"/>
          <w:sz w:val="24"/>
        </w:rPr>
      </w:pPr>
    </w:p>
    <w:p w14:paraId="0E7EC8E7" w14:textId="30EDF353" w:rsidR="00AE1B8F" w:rsidRPr="00AE1B8F" w:rsidRDefault="00AE1B8F" w:rsidP="00F67449">
      <w:pPr>
        <w:rPr>
          <w:rFonts w:ascii="Times New Roman" w:hAnsi="Times New Roman" w:cs="Times New Roman"/>
          <w:color w:val="000000" w:themeColor="text1"/>
          <w:sz w:val="24"/>
        </w:rPr>
      </w:pPr>
    </w:p>
    <w:p w14:paraId="339C93D7" w14:textId="18E06D09" w:rsidR="00AE1B8F" w:rsidRPr="00AE1B8F" w:rsidRDefault="00AE1B8F" w:rsidP="00F67449">
      <w:pPr>
        <w:rPr>
          <w:rFonts w:ascii="Times New Roman" w:hAnsi="Times New Roman" w:cs="Times New Roman"/>
          <w:color w:val="000000" w:themeColor="text1"/>
          <w:sz w:val="24"/>
        </w:rPr>
      </w:pPr>
    </w:p>
    <w:p w14:paraId="16149390" w14:textId="6B932283" w:rsidR="00AE1B8F" w:rsidRDefault="00AE1B8F" w:rsidP="00F67449">
      <w:pPr>
        <w:rPr>
          <w:rFonts w:ascii="Times New Roman" w:hAnsi="Times New Roman" w:cs="Times New Roman"/>
          <w:color w:val="000000" w:themeColor="text1"/>
          <w:sz w:val="24"/>
        </w:rPr>
      </w:pPr>
    </w:p>
    <w:p w14:paraId="069FD9C7" w14:textId="77777777" w:rsidR="00AE1B8F" w:rsidRPr="00AE1B8F" w:rsidRDefault="00AE1B8F"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089"/>
        <w:gridCol w:w="7267"/>
        <w:gridCol w:w="1107"/>
      </w:tblGrid>
      <w:tr w:rsidR="00F67449" w:rsidRPr="00AE1B8F" w14:paraId="65CF4AAD" w14:textId="77777777" w:rsidTr="009F3A57">
        <w:tc>
          <w:tcPr>
            <w:tcW w:w="9463" w:type="dxa"/>
            <w:gridSpan w:val="3"/>
            <w:shd w:val="clear" w:color="auto" w:fill="D9D9D9" w:themeFill="background1" w:themeFillShade="D9"/>
          </w:tcPr>
          <w:p w14:paraId="12AF2FF3" w14:textId="0E52CBB5" w:rsidR="00F67449" w:rsidRPr="00AE1B8F" w:rsidRDefault="00F67449" w:rsidP="009F3A57">
            <w:pPr>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Cochrane Library</w:t>
            </w:r>
            <w:r w:rsidR="005328D7">
              <w:rPr>
                <w:rFonts w:ascii="Times New Roman" w:hAnsi="Times New Roman" w:cs="Times New Roman"/>
                <w:b/>
                <w:color w:val="000000" w:themeColor="text1"/>
                <w:sz w:val="24"/>
              </w:rPr>
              <w:t xml:space="preserve"> – Initial search on March 14, 2022</w:t>
            </w:r>
          </w:p>
        </w:tc>
      </w:tr>
      <w:tr w:rsidR="00F67449" w:rsidRPr="00AE1B8F" w14:paraId="211BD917" w14:textId="77777777" w:rsidTr="009F3A57">
        <w:tc>
          <w:tcPr>
            <w:tcW w:w="1089" w:type="dxa"/>
          </w:tcPr>
          <w:p w14:paraId="5C70C109" w14:textId="77777777" w:rsidR="00F67449" w:rsidRPr="00AE1B8F" w:rsidRDefault="00F67449" w:rsidP="005328D7">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267" w:type="dxa"/>
          </w:tcPr>
          <w:p w14:paraId="6CAA6F93" w14:textId="77777777" w:rsidR="00F67449" w:rsidRPr="00AE1B8F" w:rsidRDefault="00F67449" w:rsidP="005328D7">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107" w:type="dxa"/>
          </w:tcPr>
          <w:p w14:paraId="61875D86" w14:textId="77777777" w:rsidR="00F67449" w:rsidRPr="00AE1B8F" w:rsidRDefault="00F67449" w:rsidP="005328D7">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F67449" w:rsidRPr="00AE1B8F" w14:paraId="13648A98" w14:textId="77777777" w:rsidTr="009F3A57">
        <w:tc>
          <w:tcPr>
            <w:tcW w:w="1089" w:type="dxa"/>
            <w:vAlign w:val="center"/>
          </w:tcPr>
          <w:p w14:paraId="4464010D"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p>
        </w:tc>
        <w:tc>
          <w:tcPr>
            <w:tcW w:w="7267" w:type="dxa"/>
          </w:tcPr>
          <w:p w14:paraId="4B892451" w14:textId="77777777" w:rsidR="00F67449" w:rsidRPr="00AE1B8F" w:rsidRDefault="00F67449" w:rsidP="009F3A57">
            <w:pPr>
              <w:rPr>
                <w:rFonts w:ascii="Times New Roman" w:hAnsi="Times New Roman" w:cs="Times New Roman"/>
                <w:color w:val="000000" w:themeColor="text1"/>
                <w:sz w:val="24"/>
              </w:rPr>
            </w:pPr>
            <w:r w:rsidRPr="00AE1B8F">
              <w:rPr>
                <w:rStyle w:val="data"/>
                <w:rFonts w:ascii="Times New Roman" w:hAnsi="Times New Roman" w:cs="Times New Roman"/>
                <w:color w:val="000000" w:themeColor="text1"/>
                <w:sz w:val="24"/>
              </w:rPr>
              <w:t xml:space="preserve">crowdsourcing OR "crowd sourced" OR crowdsource OR "crowd source" or crowdsourced OR "competitive behavior" OR "collective intelligence" OR "collective wisdom" OR "crowd science" OR "citizen science" </w:t>
            </w:r>
            <w:r w:rsidRPr="00AE1B8F">
              <w:rPr>
                <w:rFonts w:ascii="Times New Roman" w:hAnsi="Times New Roman" w:cs="Times New Roman"/>
                <w:color w:val="000000" w:themeColor="text1"/>
                <w:sz w:val="24"/>
                <w:lang w:val="en-PH"/>
              </w:rPr>
              <w:t>OR "citizen scientist" OR "citizen scientists" OR “open call” OR “designathon” or “hackathon”</w:t>
            </w:r>
            <w:r w:rsidRPr="00AE1B8F">
              <w:rPr>
                <w:rStyle w:val="data"/>
                <w:rFonts w:ascii="Times New Roman" w:hAnsi="Times New Roman" w:cs="Times New Roman"/>
                <w:color w:val="000000" w:themeColor="text1"/>
                <w:sz w:val="24"/>
              </w:rPr>
              <w:t xml:space="preserve">: </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Word variations have been searched)</w:t>
            </w:r>
          </w:p>
        </w:tc>
        <w:tc>
          <w:tcPr>
            <w:tcW w:w="1107" w:type="dxa"/>
            <w:vAlign w:val="center"/>
          </w:tcPr>
          <w:p w14:paraId="67431409"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521</w:t>
            </w:r>
          </w:p>
        </w:tc>
      </w:tr>
      <w:tr w:rsidR="00F67449" w:rsidRPr="00AE1B8F" w14:paraId="2E208C7F" w14:textId="77777777" w:rsidTr="009F3A57">
        <w:tc>
          <w:tcPr>
            <w:tcW w:w="1089" w:type="dxa"/>
            <w:vAlign w:val="center"/>
          </w:tcPr>
          <w:p w14:paraId="13259D39"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w:t>
            </w:r>
          </w:p>
        </w:tc>
        <w:tc>
          <w:tcPr>
            <w:tcW w:w="7267" w:type="dxa"/>
          </w:tcPr>
          <w:p w14:paraId="250D496F"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 xml:space="preserve">training OR trainings OR trainee OR trainees OR mentor OR mentors OR mentorship OR mentorships OR mentee OR mentees OR mentoring OR development OR apprentice OR apprenticeship): </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Word variations have been searched)</w:t>
            </w:r>
          </w:p>
        </w:tc>
        <w:tc>
          <w:tcPr>
            <w:tcW w:w="1107" w:type="dxa"/>
            <w:vAlign w:val="center"/>
          </w:tcPr>
          <w:p w14:paraId="09C6E3DF"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10,287</w:t>
            </w:r>
          </w:p>
        </w:tc>
      </w:tr>
      <w:tr w:rsidR="00F67449" w:rsidRPr="00AE1B8F" w14:paraId="6FCEB077" w14:textId="77777777" w:rsidTr="009F3A57">
        <w:tc>
          <w:tcPr>
            <w:tcW w:w="1089" w:type="dxa"/>
            <w:vAlign w:val="center"/>
          </w:tcPr>
          <w:p w14:paraId="31BABD9A"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267" w:type="dxa"/>
          </w:tcPr>
          <w:p w14:paraId="64089223"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107" w:type="dxa"/>
            <w:vAlign w:val="center"/>
          </w:tcPr>
          <w:p w14:paraId="37DB36B6"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56</w:t>
            </w:r>
          </w:p>
        </w:tc>
      </w:tr>
    </w:tbl>
    <w:p w14:paraId="6754C8F4" w14:textId="77777777" w:rsidR="00F67449" w:rsidRPr="00AE1B8F" w:rsidRDefault="00F67449" w:rsidP="00F67449">
      <w:pPr>
        <w:rPr>
          <w:rFonts w:ascii="Times New Roman" w:hAnsi="Times New Roman" w:cs="Times New Roman"/>
          <w:color w:val="000000" w:themeColor="text1"/>
          <w:sz w:val="24"/>
        </w:rPr>
      </w:pPr>
    </w:p>
    <w:p w14:paraId="3AAE1F11" w14:textId="25EEEA28" w:rsidR="00F67449" w:rsidRPr="00AE1B8F" w:rsidRDefault="00F67449"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165"/>
        <w:gridCol w:w="7043"/>
        <w:gridCol w:w="1255"/>
      </w:tblGrid>
      <w:tr w:rsidR="005328D7" w:rsidRPr="00AE1B8F" w14:paraId="02C64D8D" w14:textId="77777777" w:rsidTr="00C915AA">
        <w:tc>
          <w:tcPr>
            <w:tcW w:w="9463" w:type="dxa"/>
            <w:gridSpan w:val="3"/>
            <w:shd w:val="clear" w:color="auto" w:fill="D9D9D9" w:themeFill="background1" w:themeFillShade="D9"/>
          </w:tcPr>
          <w:p w14:paraId="1C5EFAC0" w14:textId="0F3A2748" w:rsidR="005328D7" w:rsidRPr="00AE1B8F" w:rsidRDefault="005328D7" w:rsidP="00C915AA">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Cochrane Library</w:t>
            </w:r>
            <w:r>
              <w:rPr>
                <w:rFonts w:ascii="Times New Roman" w:hAnsi="Times New Roman" w:cs="Times New Roman"/>
                <w:b/>
                <w:color w:val="000000" w:themeColor="text1"/>
                <w:sz w:val="24"/>
              </w:rPr>
              <w:t xml:space="preserve"> – Secondary search on April 5, 2023</w:t>
            </w:r>
            <w:r w:rsidR="00AA724B">
              <w:rPr>
                <w:rFonts w:ascii="Times New Roman" w:hAnsi="Times New Roman" w:cs="Times New Roman"/>
                <w:b/>
                <w:color w:val="000000" w:themeColor="text1"/>
                <w:sz w:val="24"/>
              </w:rPr>
              <w:t xml:space="preserve"> (Filtered dates: March 14, 2022 – April 5, 2023)</w:t>
            </w:r>
          </w:p>
        </w:tc>
      </w:tr>
      <w:tr w:rsidR="005328D7" w:rsidRPr="00AE1B8F" w14:paraId="71A83FCC" w14:textId="77777777" w:rsidTr="00C915AA">
        <w:tc>
          <w:tcPr>
            <w:tcW w:w="1165" w:type="dxa"/>
          </w:tcPr>
          <w:p w14:paraId="0C99DDBD" w14:textId="77777777" w:rsidR="005328D7" w:rsidRPr="00AE1B8F" w:rsidRDefault="005328D7"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05DC4208" w14:textId="77777777" w:rsidR="005328D7" w:rsidRPr="00AE1B8F" w:rsidRDefault="005328D7" w:rsidP="00C915AA">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6DDDD103" w14:textId="77777777" w:rsidR="005328D7" w:rsidRPr="00AE1B8F" w:rsidRDefault="005328D7"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5328D7" w:rsidRPr="00AE1B8F" w14:paraId="04E83F78" w14:textId="77777777" w:rsidTr="00C915AA">
        <w:tc>
          <w:tcPr>
            <w:tcW w:w="1165" w:type="dxa"/>
            <w:vAlign w:val="center"/>
          </w:tcPr>
          <w:p w14:paraId="5EA47B01" w14:textId="77777777" w:rsidR="005328D7" w:rsidRPr="00AE1B8F" w:rsidRDefault="005328D7" w:rsidP="00C915AA">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670FC5FA" w14:textId="77777777" w:rsidR="005328D7" w:rsidRPr="00AE1B8F" w:rsidRDefault="005328D7" w:rsidP="00C915AA">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632B083F" w14:textId="7A18D62A" w:rsidR="005328D7" w:rsidRPr="00AE1B8F" w:rsidRDefault="005328D7" w:rsidP="00C915AA">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56</w:t>
            </w:r>
          </w:p>
        </w:tc>
      </w:tr>
    </w:tbl>
    <w:p w14:paraId="5999D280" w14:textId="7D2D6DC2" w:rsidR="00AE1B8F" w:rsidRPr="00AE1B8F" w:rsidRDefault="00AE1B8F" w:rsidP="00F67449">
      <w:pPr>
        <w:rPr>
          <w:rFonts w:ascii="Times New Roman" w:hAnsi="Times New Roman" w:cs="Times New Roman"/>
          <w:color w:val="000000" w:themeColor="text1"/>
          <w:sz w:val="24"/>
        </w:rPr>
      </w:pPr>
    </w:p>
    <w:p w14:paraId="52D8B5F1" w14:textId="5EC8D22A" w:rsidR="00AE1B8F" w:rsidRPr="00AE1B8F" w:rsidRDefault="00AE1B8F" w:rsidP="00F67449">
      <w:pPr>
        <w:rPr>
          <w:rFonts w:ascii="Times New Roman" w:hAnsi="Times New Roman" w:cs="Times New Roman"/>
          <w:color w:val="000000" w:themeColor="text1"/>
          <w:sz w:val="24"/>
        </w:rPr>
      </w:pPr>
    </w:p>
    <w:p w14:paraId="59337983" w14:textId="26C971C8" w:rsidR="00AE1B8F" w:rsidRPr="00AE1B8F" w:rsidRDefault="00AE1B8F" w:rsidP="00F67449">
      <w:pPr>
        <w:rPr>
          <w:rFonts w:ascii="Times New Roman" w:hAnsi="Times New Roman" w:cs="Times New Roman"/>
          <w:color w:val="000000" w:themeColor="text1"/>
          <w:sz w:val="24"/>
        </w:rPr>
      </w:pPr>
    </w:p>
    <w:p w14:paraId="191EBB4F" w14:textId="4B047B46" w:rsidR="00AE1B8F" w:rsidRPr="00AE1B8F" w:rsidRDefault="00AE1B8F" w:rsidP="00F67449">
      <w:pPr>
        <w:rPr>
          <w:rFonts w:ascii="Times New Roman" w:hAnsi="Times New Roman" w:cs="Times New Roman"/>
          <w:color w:val="000000" w:themeColor="text1"/>
          <w:sz w:val="24"/>
        </w:rPr>
      </w:pPr>
    </w:p>
    <w:p w14:paraId="05FA0167" w14:textId="63147F25" w:rsidR="00AE1B8F" w:rsidRPr="00AE1B8F" w:rsidRDefault="00AE1B8F" w:rsidP="00F67449">
      <w:pPr>
        <w:rPr>
          <w:rFonts w:ascii="Times New Roman" w:hAnsi="Times New Roman" w:cs="Times New Roman"/>
          <w:color w:val="000000" w:themeColor="text1"/>
          <w:sz w:val="24"/>
        </w:rPr>
      </w:pPr>
    </w:p>
    <w:p w14:paraId="245E8729" w14:textId="5973E5C4" w:rsidR="00AE1B8F" w:rsidRPr="00AE1B8F" w:rsidRDefault="00AE1B8F" w:rsidP="00F67449">
      <w:pPr>
        <w:rPr>
          <w:rFonts w:ascii="Times New Roman" w:hAnsi="Times New Roman" w:cs="Times New Roman"/>
          <w:color w:val="000000" w:themeColor="text1"/>
          <w:sz w:val="24"/>
        </w:rPr>
      </w:pPr>
    </w:p>
    <w:p w14:paraId="4E42810B" w14:textId="685D71F6" w:rsidR="00AE1B8F" w:rsidRPr="00AE1B8F" w:rsidRDefault="00AE1B8F" w:rsidP="00F67449">
      <w:pPr>
        <w:rPr>
          <w:rFonts w:ascii="Times New Roman" w:hAnsi="Times New Roman" w:cs="Times New Roman"/>
          <w:color w:val="000000" w:themeColor="text1"/>
          <w:sz w:val="24"/>
        </w:rPr>
      </w:pPr>
    </w:p>
    <w:p w14:paraId="63E9EAF1" w14:textId="1FE71411" w:rsidR="00AE1B8F" w:rsidRPr="00AE1B8F" w:rsidRDefault="00AE1B8F" w:rsidP="00F67449">
      <w:pPr>
        <w:rPr>
          <w:rFonts w:ascii="Times New Roman" w:hAnsi="Times New Roman" w:cs="Times New Roman"/>
          <w:color w:val="000000" w:themeColor="text1"/>
          <w:sz w:val="24"/>
        </w:rPr>
      </w:pPr>
    </w:p>
    <w:p w14:paraId="7EF994F5" w14:textId="47D47177" w:rsidR="00AE1B8F" w:rsidRPr="00AE1B8F" w:rsidRDefault="00AE1B8F" w:rsidP="00F67449">
      <w:pPr>
        <w:rPr>
          <w:rFonts w:ascii="Times New Roman" w:hAnsi="Times New Roman" w:cs="Times New Roman"/>
          <w:color w:val="000000" w:themeColor="text1"/>
          <w:sz w:val="24"/>
        </w:rPr>
      </w:pPr>
    </w:p>
    <w:p w14:paraId="3C11C2D0" w14:textId="106B8493" w:rsidR="00AE1B8F" w:rsidRPr="00AE1B8F" w:rsidRDefault="00AE1B8F" w:rsidP="00F67449">
      <w:pPr>
        <w:rPr>
          <w:rFonts w:ascii="Times New Roman" w:hAnsi="Times New Roman" w:cs="Times New Roman"/>
          <w:color w:val="000000" w:themeColor="text1"/>
          <w:sz w:val="24"/>
        </w:rPr>
      </w:pPr>
    </w:p>
    <w:p w14:paraId="07C9BB2C" w14:textId="611E2A33" w:rsidR="00AE1B8F" w:rsidRPr="00AE1B8F" w:rsidRDefault="00AE1B8F" w:rsidP="00F67449">
      <w:pPr>
        <w:rPr>
          <w:rFonts w:ascii="Times New Roman" w:hAnsi="Times New Roman" w:cs="Times New Roman"/>
          <w:color w:val="000000" w:themeColor="text1"/>
          <w:sz w:val="24"/>
        </w:rPr>
      </w:pPr>
    </w:p>
    <w:p w14:paraId="5D45CE9A" w14:textId="5A13CF3F" w:rsidR="00AE1B8F" w:rsidRPr="00AE1B8F" w:rsidRDefault="00AE1B8F" w:rsidP="00F67449">
      <w:pPr>
        <w:rPr>
          <w:rFonts w:ascii="Times New Roman" w:hAnsi="Times New Roman" w:cs="Times New Roman"/>
          <w:color w:val="000000" w:themeColor="text1"/>
          <w:sz w:val="24"/>
        </w:rPr>
      </w:pPr>
    </w:p>
    <w:p w14:paraId="450293E8" w14:textId="0EF0F3F7" w:rsidR="00AE1B8F" w:rsidRPr="00AE1B8F" w:rsidRDefault="00AE1B8F" w:rsidP="00F67449">
      <w:pPr>
        <w:rPr>
          <w:rFonts w:ascii="Times New Roman" w:hAnsi="Times New Roman" w:cs="Times New Roman"/>
          <w:color w:val="000000" w:themeColor="text1"/>
          <w:sz w:val="24"/>
        </w:rPr>
      </w:pPr>
    </w:p>
    <w:p w14:paraId="4CCC058C" w14:textId="49FDBC40" w:rsidR="00AE1B8F" w:rsidRPr="00AE1B8F" w:rsidRDefault="00AE1B8F" w:rsidP="00F67449">
      <w:pPr>
        <w:rPr>
          <w:rFonts w:ascii="Times New Roman" w:hAnsi="Times New Roman" w:cs="Times New Roman"/>
          <w:color w:val="000000" w:themeColor="text1"/>
          <w:sz w:val="24"/>
        </w:rPr>
      </w:pPr>
    </w:p>
    <w:p w14:paraId="262BCEC6" w14:textId="79A84E81" w:rsidR="00AE1B8F" w:rsidRPr="00AE1B8F" w:rsidRDefault="00AE1B8F" w:rsidP="00F67449">
      <w:pPr>
        <w:rPr>
          <w:rFonts w:ascii="Times New Roman" w:hAnsi="Times New Roman" w:cs="Times New Roman"/>
          <w:color w:val="000000" w:themeColor="text1"/>
          <w:sz w:val="24"/>
        </w:rPr>
      </w:pPr>
    </w:p>
    <w:p w14:paraId="48D89D21" w14:textId="3910D4FA" w:rsidR="00AE1B8F" w:rsidRPr="00AE1B8F" w:rsidRDefault="00AE1B8F" w:rsidP="00F67449">
      <w:pPr>
        <w:rPr>
          <w:rFonts w:ascii="Times New Roman" w:hAnsi="Times New Roman" w:cs="Times New Roman"/>
          <w:color w:val="000000" w:themeColor="text1"/>
          <w:sz w:val="24"/>
        </w:rPr>
      </w:pPr>
    </w:p>
    <w:p w14:paraId="55C75A6E" w14:textId="5BE4FF1B" w:rsidR="00AE1B8F" w:rsidRPr="00AE1B8F" w:rsidRDefault="00AE1B8F" w:rsidP="00F67449">
      <w:pPr>
        <w:rPr>
          <w:rFonts w:ascii="Times New Roman" w:hAnsi="Times New Roman" w:cs="Times New Roman"/>
          <w:color w:val="000000" w:themeColor="text1"/>
          <w:sz w:val="24"/>
        </w:rPr>
      </w:pPr>
    </w:p>
    <w:p w14:paraId="7B1BA425" w14:textId="6E750A83" w:rsidR="00AE1B8F" w:rsidRPr="00AE1B8F" w:rsidRDefault="00AE1B8F" w:rsidP="00F67449">
      <w:pPr>
        <w:rPr>
          <w:rFonts w:ascii="Times New Roman" w:hAnsi="Times New Roman" w:cs="Times New Roman"/>
          <w:color w:val="000000" w:themeColor="text1"/>
          <w:sz w:val="24"/>
        </w:rPr>
      </w:pPr>
    </w:p>
    <w:p w14:paraId="1B213329" w14:textId="63B47134" w:rsidR="00AE1B8F" w:rsidRPr="00AE1B8F" w:rsidRDefault="00AE1B8F" w:rsidP="00F67449">
      <w:pPr>
        <w:rPr>
          <w:rFonts w:ascii="Times New Roman" w:hAnsi="Times New Roman" w:cs="Times New Roman"/>
          <w:color w:val="000000" w:themeColor="text1"/>
          <w:sz w:val="24"/>
        </w:rPr>
      </w:pPr>
    </w:p>
    <w:p w14:paraId="1C67B268" w14:textId="51340371" w:rsidR="00AE1B8F" w:rsidRPr="00AE1B8F" w:rsidRDefault="00AE1B8F" w:rsidP="00F67449">
      <w:pPr>
        <w:rPr>
          <w:rFonts w:ascii="Times New Roman" w:hAnsi="Times New Roman" w:cs="Times New Roman"/>
          <w:color w:val="000000" w:themeColor="text1"/>
          <w:sz w:val="24"/>
        </w:rPr>
      </w:pPr>
    </w:p>
    <w:p w14:paraId="5374E0B7" w14:textId="45DD9E14" w:rsidR="00AE1B8F" w:rsidRPr="00AE1B8F" w:rsidRDefault="00AE1B8F" w:rsidP="00F67449">
      <w:pPr>
        <w:rPr>
          <w:rFonts w:ascii="Times New Roman" w:hAnsi="Times New Roman" w:cs="Times New Roman"/>
          <w:color w:val="000000" w:themeColor="text1"/>
          <w:sz w:val="24"/>
        </w:rPr>
      </w:pPr>
    </w:p>
    <w:p w14:paraId="620637AF" w14:textId="23932D49" w:rsidR="00AE1B8F" w:rsidRPr="00AE1B8F" w:rsidRDefault="00AE1B8F" w:rsidP="00F67449">
      <w:pPr>
        <w:rPr>
          <w:rFonts w:ascii="Times New Roman" w:hAnsi="Times New Roman" w:cs="Times New Roman"/>
          <w:color w:val="000000" w:themeColor="text1"/>
          <w:sz w:val="24"/>
        </w:rPr>
      </w:pPr>
    </w:p>
    <w:p w14:paraId="603D14E5" w14:textId="22578B0E" w:rsidR="00AE1B8F" w:rsidRPr="00AE1B8F" w:rsidRDefault="00AE1B8F" w:rsidP="00F67449">
      <w:pPr>
        <w:rPr>
          <w:rFonts w:ascii="Times New Roman" w:hAnsi="Times New Roman" w:cs="Times New Roman"/>
          <w:color w:val="000000" w:themeColor="text1"/>
          <w:sz w:val="24"/>
        </w:rPr>
      </w:pPr>
    </w:p>
    <w:p w14:paraId="137E6737" w14:textId="734A5543" w:rsidR="00AE1B8F" w:rsidRPr="00AE1B8F" w:rsidRDefault="00AE1B8F" w:rsidP="00F67449">
      <w:pPr>
        <w:rPr>
          <w:rFonts w:ascii="Times New Roman" w:hAnsi="Times New Roman" w:cs="Times New Roman"/>
          <w:color w:val="000000" w:themeColor="text1"/>
          <w:sz w:val="24"/>
        </w:rPr>
      </w:pPr>
    </w:p>
    <w:p w14:paraId="05B5D298" w14:textId="2B5CD063" w:rsidR="00AE1B8F" w:rsidRPr="00AE1B8F" w:rsidRDefault="00AE1B8F" w:rsidP="00F67449">
      <w:pPr>
        <w:rPr>
          <w:rFonts w:ascii="Times New Roman" w:hAnsi="Times New Roman" w:cs="Times New Roman"/>
          <w:color w:val="000000" w:themeColor="text1"/>
          <w:sz w:val="24"/>
        </w:rPr>
      </w:pPr>
    </w:p>
    <w:p w14:paraId="22B31E2A" w14:textId="4C98ED93" w:rsidR="00AE1B8F" w:rsidRPr="00AE1B8F" w:rsidRDefault="00AE1B8F" w:rsidP="00F67449">
      <w:pPr>
        <w:rPr>
          <w:rFonts w:ascii="Times New Roman" w:hAnsi="Times New Roman" w:cs="Times New Roman"/>
          <w:color w:val="000000" w:themeColor="text1"/>
          <w:sz w:val="24"/>
        </w:rPr>
      </w:pPr>
    </w:p>
    <w:p w14:paraId="14B03524" w14:textId="77777777" w:rsidR="00337284" w:rsidRPr="00AE1B8F" w:rsidRDefault="00337284"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086"/>
        <w:gridCol w:w="7201"/>
        <w:gridCol w:w="1176"/>
      </w:tblGrid>
      <w:tr w:rsidR="00F67449" w:rsidRPr="00AE1B8F" w14:paraId="7B205C13" w14:textId="77777777" w:rsidTr="009F3A57">
        <w:tc>
          <w:tcPr>
            <w:tcW w:w="9463" w:type="dxa"/>
            <w:gridSpan w:val="3"/>
            <w:shd w:val="clear" w:color="auto" w:fill="D9D9D9" w:themeFill="background1" w:themeFillShade="D9"/>
          </w:tcPr>
          <w:p w14:paraId="44EAB4A1" w14:textId="6BD5A9DB" w:rsidR="00F67449" w:rsidRPr="00AE1B8F" w:rsidRDefault="00F67449" w:rsidP="009F3A57">
            <w:pPr>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Embase</w:t>
            </w:r>
            <w:r w:rsidR="00337284">
              <w:rPr>
                <w:rFonts w:ascii="Times New Roman" w:hAnsi="Times New Roman" w:cs="Times New Roman"/>
                <w:b/>
                <w:color w:val="000000" w:themeColor="text1"/>
                <w:sz w:val="24"/>
              </w:rPr>
              <w:t xml:space="preserve"> – Initial search on March 14, 2022</w:t>
            </w:r>
          </w:p>
        </w:tc>
      </w:tr>
      <w:tr w:rsidR="00F67449" w:rsidRPr="00AE1B8F" w14:paraId="395BE035" w14:textId="77777777" w:rsidTr="009F3A57">
        <w:tc>
          <w:tcPr>
            <w:tcW w:w="1089" w:type="dxa"/>
          </w:tcPr>
          <w:p w14:paraId="23795212" w14:textId="77777777" w:rsidR="00F67449" w:rsidRPr="00AE1B8F" w:rsidRDefault="00F67449" w:rsidP="00082C21">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267" w:type="dxa"/>
          </w:tcPr>
          <w:p w14:paraId="004E381C" w14:textId="77777777" w:rsidR="00F67449" w:rsidRPr="00AE1B8F" w:rsidRDefault="00F67449" w:rsidP="00082C21">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107" w:type="dxa"/>
          </w:tcPr>
          <w:p w14:paraId="53CB4D28" w14:textId="77777777" w:rsidR="00F67449" w:rsidRPr="00AE1B8F" w:rsidRDefault="00F67449" w:rsidP="00082C21">
            <w:pPr>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F67449" w:rsidRPr="00AE1B8F" w14:paraId="428A3040" w14:textId="77777777" w:rsidTr="009F3A57">
        <w:tc>
          <w:tcPr>
            <w:tcW w:w="1089" w:type="dxa"/>
            <w:vAlign w:val="center"/>
          </w:tcPr>
          <w:p w14:paraId="14B52FF7"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p>
        </w:tc>
        <w:tc>
          <w:tcPr>
            <w:tcW w:w="7267" w:type="dxa"/>
          </w:tcPr>
          <w:p w14:paraId="05FDE0FD" w14:textId="77777777" w:rsidR="00F67449" w:rsidRPr="00AE1B8F" w:rsidRDefault="00F67449" w:rsidP="009F3A57">
            <w:pPr>
              <w:rPr>
                <w:rFonts w:ascii="Times New Roman" w:hAnsi="Times New Roman" w:cs="Times New Roman"/>
                <w:color w:val="000000" w:themeColor="text1"/>
                <w:sz w:val="24"/>
              </w:rPr>
            </w:pPr>
            <w:r w:rsidRPr="00AE1B8F">
              <w:rPr>
                <w:rStyle w:val="data"/>
                <w:rFonts w:ascii="Times New Roman" w:hAnsi="Times New Roman" w:cs="Times New Roman"/>
                <w:color w:val="000000" w:themeColor="text1"/>
                <w:sz w:val="24"/>
              </w:rPr>
              <w:t>'crowdsourcing'/exp OR 'crowdsourcing':</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 sourced':</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source':</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 source':</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sourced':</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 sourcing':</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ompetitive behavior':</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ollective intelligence':</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ollective wisdom':</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rowd science':</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itizen science':</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itizen scientist':</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citizen scientists':</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open call':</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designathon':</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OR 'hackathon':</w:t>
            </w:r>
            <w:proofErr w:type="spellStart"/>
            <w:r w:rsidRPr="00AE1B8F">
              <w:rPr>
                <w:rStyle w:val="data"/>
                <w:rFonts w:ascii="Times New Roman" w:hAnsi="Times New Roman" w:cs="Times New Roman"/>
                <w:color w:val="000000" w:themeColor="text1"/>
                <w:sz w:val="24"/>
              </w:rPr>
              <w:t>ti,ab,kw</w:t>
            </w:r>
            <w:proofErr w:type="spellEnd"/>
            <w:r w:rsidRPr="00AE1B8F">
              <w:rPr>
                <w:rStyle w:val="data"/>
                <w:rFonts w:ascii="Times New Roman" w:hAnsi="Times New Roman" w:cs="Times New Roman"/>
                <w:color w:val="000000" w:themeColor="text1"/>
                <w:sz w:val="24"/>
              </w:rPr>
              <w:t xml:space="preserve"> </w:t>
            </w:r>
          </w:p>
        </w:tc>
        <w:tc>
          <w:tcPr>
            <w:tcW w:w="1107" w:type="dxa"/>
            <w:vAlign w:val="center"/>
          </w:tcPr>
          <w:p w14:paraId="77ACFD9C"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5,427</w:t>
            </w:r>
          </w:p>
        </w:tc>
      </w:tr>
      <w:tr w:rsidR="00F67449" w:rsidRPr="00AE1B8F" w14:paraId="6B605694" w14:textId="77777777" w:rsidTr="009F3A57">
        <w:tc>
          <w:tcPr>
            <w:tcW w:w="1089" w:type="dxa"/>
            <w:vAlign w:val="center"/>
          </w:tcPr>
          <w:p w14:paraId="4A69D45A"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w:t>
            </w:r>
          </w:p>
        </w:tc>
        <w:tc>
          <w:tcPr>
            <w:tcW w:w="7267" w:type="dxa"/>
          </w:tcPr>
          <w:p w14:paraId="59045703"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training'/exp OR 'training support'/exp OR 'mentoring'/exp OR 'mentors'/exp OR 'capacity building'/exp OR 'training':</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trainings':</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trainee':</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trainees':</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or':</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ors':</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orship':</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orships':</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ee':</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ees':</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mentoring':</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development':</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apprentice':</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apprenticeship':</w:t>
            </w:r>
            <w:proofErr w:type="spellStart"/>
            <w:r w:rsidRPr="00AE1B8F">
              <w:rPr>
                <w:rFonts w:ascii="Times New Roman" w:hAnsi="Times New Roman" w:cs="Times New Roman"/>
                <w:color w:val="000000" w:themeColor="text1"/>
                <w:sz w:val="24"/>
                <w:lang w:eastAsia="zh-CN"/>
              </w:rPr>
              <w:t>ti,ab,kw</w:t>
            </w:r>
            <w:proofErr w:type="spellEnd"/>
            <w:r w:rsidRPr="00AE1B8F">
              <w:rPr>
                <w:rFonts w:ascii="Times New Roman" w:hAnsi="Times New Roman" w:cs="Times New Roman"/>
                <w:color w:val="000000" w:themeColor="text1"/>
                <w:sz w:val="24"/>
                <w:lang w:eastAsia="zh-CN"/>
              </w:rPr>
              <w:t xml:space="preserve"> OR 'capacity building':</w:t>
            </w:r>
            <w:proofErr w:type="spellStart"/>
            <w:r w:rsidRPr="00AE1B8F">
              <w:rPr>
                <w:rFonts w:ascii="Times New Roman" w:hAnsi="Times New Roman" w:cs="Times New Roman"/>
                <w:color w:val="000000" w:themeColor="text1"/>
                <w:sz w:val="24"/>
                <w:lang w:eastAsia="zh-CN"/>
              </w:rPr>
              <w:t>ti,ab,kw</w:t>
            </w:r>
            <w:proofErr w:type="spellEnd"/>
          </w:p>
        </w:tc>
        <w:tc>
          <w:tcPr>
            <w:tcW w:w="1107" w:type="dxa"/>
            <w:vAlign w:val="center"/>
          </w:tcPr>
          <w:p w14:paraId="168AF186"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4,996,697</w:t>
            </w:r>
          </w:p>
        </w:tc>
      </w:tr>
      <w:tr w:rsidR="00F67449" w:rsidRPr="00AE1B8F" w14:paraId="71735241" w14:textId="77777777" w:rsidTr="009F3A57">
        <w:tc>
          <w:tcPr>
            <w:tcW w:w="1089" w:type="dxa"/>
            <w:vAlign w:val="center"/>
          </w:tcPr>
          <w:p w14:paraId="69E64EBE"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267" w:type="dxa"/>
          </w:tcPr>
          <w:p w14:paraId="4367CD47"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107" w:type="dxa"/>
            <w:vAlign w:val="center"/>
          </w:tcPr>
          <w:p w14:paraId="003AF91C"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524</w:t>
            </w:r>
          </w:p>
        </w:tc>
      </w:tr>
    </w:tbl>
    <w:p w14:paraId="70277276" w14:textId="77777777" w:rsidR="00F67449" w:rsidRDefault="00F67449" w:rsidP="00F67449">
      <w:pPr>
        <w:rPr>
          <w:rFonts w:ascii="Times New Roman" w:hAnsi="Times New Roman" w:cs="Times New Roman"/>
          <w:color w:val="000000" w:themeColor="text1"/>
          <w:sz w:val="24"/>
        </w:rPr>
      </w:pPr>
    </w:p>
    <w:p w14:paraId="6B5B5FEC" w14:textId="77777777" w:rsidR="00337284" w:rsidRDefault="00337284" w:rsidP="00F67449">
      <w:pPr>
        <w:rPr>
          <w:rFonts w:ascii="Times New Roman" w:hAnsi="Times New Roman" w:cs="Times New Roman"/>
          <w:color w:val="000000" w:themeColor="text1"/>
          <w:sz w:val="24"/>
        </w:rPr>
      </w:pPr>
    </w:p>
    <w:tbl>
      <w:tblPr>
        <w:tblStyle w:val="TableGrid"/>
        <w:tblW w:w="9463" w:type="dxa"/>
        <w:tblLook w:val="04A0" w:firstRow="1" w:lastRow="0" w:firstColumn="1" w:lastColumn="0" w:noHBand="0" w:noVBand="1"/>
      </w:tblPr>
      <w:tblGrid>
        <w:gridCol w:w="1165"/>
        <w:gridCol w:w="7043"/>
        <w:gridCol w:w="1255"/>
      </w:tblGrid>
      <w:tr w:rsidR="00337284" w:rsidRPr="00AE1B8F" w14:paraId="6D765C7D" w14:textId="77777777" w:rsidTr="00C915AA">
        <w:tc>
          <w:tcPr>
            <w:tcW w:w="9463" w:type="dxa"/>
            <w:gridSpan w:val="3"/>
            <w:shd w:val="clear" w:color="auto" w:fill="D9D9D9" w:themeFill="background1" w:themeFillShade="D9"/>
          </w:tcPr>
          <w:p w14:paraId="632715A6" w14:textId="45DD443C" w:rsidR="00337284" w:rsidRPr="00AE1B8F" w:rsidRDefault="00337284" w:rsidP="00C915AA">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rPr>
              <w:t>Embase</w:t>
            </w:r>
            <w:r>
              <w:rPr>
                <w:rFonts w:ascii="Times New Roman" w:hAnsi="Times New Roman" w:cs="Times New Roman"/>
                <w:b/>
                <w:color w:val="000000" w:themeColor="text1"/>
                <w:sz w:val="24"/>
              </w:rPr>
              <w:t xml:space="preserve"> – Secondary search on April 5, 2023</w:t>
            </w:r>
            <w:r w:rsidR="0064290E">
              <w:rPr>
                <w:rFonts w:ascii="Times New Roman" w:hAnsi="Times New Roman" w:cs="Times New Roman"/>
                <w:b/>
                <w:color w:val="000000" w:themeColor="text1"/>
                <w:sz w:val="24"/>
              </w:rPr>
              <w:t xml:space="preserve"> (Filtered publication years: 2022, 2023)</w:t>
            </w:r>
          </w:p>
        </w:tc>
      </w:tr>
      <w:tr w:rsidR="00337284" w:rsidRPr="00AE1B8F" w14:paraId="03129F6C" w14:textId="77777777" w:rsidTr="00C915AA">
        <w:tc>
          <w:tcPr>
            <w:tcW w:w="1165" w:type="dxa"/>
          </w:tcPr>
          <w:p w14:paraId="70C729C8" w14:textId="77777777" w:rsidR="00337284" w:rsidRPr="00AE1B8F" w:rsidRDefault="00337284"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239ADFF5" w14:textId="77777777" w:rsidR="00337284" w:rsidRPr="00AE1B8F" w:rsidRDefault="00337284" w:rsidP="00C915AA">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078E8F0D" w14:textId="77777777" w:rsidR="00337284" w:rsidRPr="00AE1B8F" w:rsidRDefault="00337284"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337284" w:rsidRPr="00AE1B8F" w14:paraId="4FA21221" w14:textId="77777777" w:rsidTr="00C915AA">
        <w:tc>
          <w:tcPr>
            <w:tcW w:w="1165" w:type="dxa"/>
            <w:vAlign w:val="center"/>
          </w:tcPr>
          <w:p w14:paraId="7C7AA076" w14:textId="77777777" w:rsidR="00337284" w:rsidRPr="00AE1B8F" w:rsidRDefault="00337284" w:rsidP="00C915AA">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076AD1D9" w14:textId="77777777" w:rsidR="00337284" w:rsidRPr="00AE1B8F" w:rsidRDefault="00337284" w:rsidP="00C915AA">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28012981" w14:textId="42529B84" w:rsidR="00337284" w:rsidRPr="00AE1B8F" w:rsidRDefault="00337284" w:rsidP="00C915AA">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327</w:t>
            </w:r>
          </w:p>
        </w:tc>
      </w:tr>
    </w:tbl>
    <w:p w14:paraId="467A76A9" w14:textId="77777777" w:rsidR="00337284" w:rsidRPr="00AE1B8F" w:rsidRDefault="00337284" w:rsidP="00F67449">
      <w:pPr>
        <w:rPr>
          <w:rFonts w:ascii="Times New Roman" w:hAnsi="Times New Roman" w:cs="Times New Roman"/>
          <w:color w:val="000000" w:themeColor="text1"/>
          <w:sz w:val="24"/>
        </w:rPr>
      </w:pPr>
    </w:p>
    <w:p w14:paraId="345F01D8" w14:textId="242ADD8C" w:rsidR="00F67449" w:rsidRDefault="00F67449" w:rsidP="00F67449">
      <w:pPr>
        <w:rPr>
          <w:rFonts w:ascii="Times New Roman" w:hAnsi="Times New Roman" w:cs="Times New Roman"/>
          <w:color w:val="000000" w:themeColor="text1"/>
          <w:sz w:val="24"/>
        </w:rPr>
      </w:pPr>
    </w:p>
    <w:p w14:paraId="02EFF50B" w14:textId="77777777" w:rsidR="00337284" w:rsidRPr="00AE1B8F" w:rsidRDefault="00337284" w:rsidP="00F67449">
      <w:pPr>
        <w:rPr>
          <w:rFonts w:ascii="Times New Roman" w:hAnsi="Times New Roman" w:cs="Times New Roman"/>
          <w:color w:val="000000" w:themeColor="text1"/>
          <w:sz w:val="24"/>
        </w:rPr>
      </w:pPr>
    </w:p>
    <w:p w14:paraId="1B81FA09" w14:textId="6461EB42" w:rsidR="00AE1B8F" w:rsidRPr="00AE1B8F" w:rsidRDefault="00AE1B8F" w:rsidP="00F67449">
      <w:pPr>
        <w:rPr>
          <w:rFonts w:ascii="Times New Roman" w:hAnsi="Times New Roman" w:cs="Times New Roman"/>
          <w:color w:val="000000" w:themeColor="text1"/>
          <w:sz w:val="24"/>
        </w:rPr>
      </w:pPr>
    </w:p>
    <w:p w14:paraId="1B8B2177" w14:textId="438F8794" w:rsidR="00AE1B8F" w:rsidRPr="00AE1B8F" w:rsidRDefault="00AE1B8F" w:rsidP="00F67449">
      <w:pPr>
        <w:rPr>
          <w:rFonts w:ascii="Times New Roman" w:hAnsi="Times New Roman" w:cs="Times New Roman"/>
          <w:color w:val="000000" w:themeColor="text1"/>
          <w:sz w:val="24"/>
        </w:rPr>
      </w:pPr>
    </w:p>
    <w:p w14:paraId="74511F31" w14:textId="67268040" w:rsidR="00AE1B8F" w:rsidRPr="00AE1B8F" w:rsidRDefault="00AE1B8F" w:rsidP="00F67449">
      <w:pPr>
        <w:rPr>
          <w:rFonts w:ascii="Times New Roman" w:hAnsi="Times New Roman" w:cs="Times New Roman"/>
          <w:color w:val="000000" w:themeColor="text1"/>
          <w:sz w:val="24"/>
        </w:rPr>
      </w:pPr>
    </w:p>
    <w:p w14:paraId="4B13155B" w14:textId="3627126F" w:rsidR="00AE1B8F" w:rsidRPr="00AE1B8F" w:rsidRDefault="00AE1B8F" w:rsidP="00F67449">
      <w:pPr>
        <w:rPr>
          <w:rFonts w:ascii="Times New Roman" w:hAnsi="Times New Roman" w:cs="Times New Roman"/>
          <w:color w:val="000000" w:themeColor="text1"/>
          <w:sz w:val="24"/>
        </w:rPr>
      </w:pPr>
    </w:p>
    <w:p w14:paraId="13FB0604" w14:textId="20228B31" w:rsidR="00AE1B8F" w:rsidRPr="00AE1B8F" w:rsidRDefault="00AE1B8F" w:rsidP="00F67449">
      <w:pPr>
        <w:rPr>
          <w:rFonts w:ascii="Times New Roman" w:hAnsi="Times New Roman" w:cs="Times New Roman"/>
          <w:color w:val="000000" w:themeColor="text1"/>
          <w:sz w:val="24"/>
        </w:rPr>
      </w:pPr>
    </w:p>
    <w:p w14:paraId="68429211" w14:textId="5CEA8A03" w:rsidR="00AE1B8F" w:rsidRPr="00AE1B8F" w:rsidRDefault="00AE1B8F" w:rsidP="00F67449">
      <w:pPr>
        <w:rPr>
          <w:rFonts w:ascii="Times New Roman" w:hAnsi="Times New Roman" w:cs="Times New Roman"/>
          <w:color w:val="000000" w:themeColor="text1"/>
          <w:sz w:val="24"/>
        </w:rPr>
      </w:pPr>
    </w:p>
    <w:p w14:paraId="2CBD8E40" w14:textId="7F06FC12" w:rsidR="00AE1B8F" w:rsidRPr="00AE1B8F" w:rsidRDefault="00AE1B8F" w:rsidP="00F67449">
      <w:pPr>
        <w:rPr>
          <w:rFonts w:ascii="Times New Roman" w:hAnsi="Times New Roman" w:cs="Times New Roman"/>
          <w:color w:val="000000" w:themeColor="text1"/>
          <w:sz w:val="24"/>
        </w:rPr>
      </w:pPr>
    </w:p>
    <w:p w14:paraId="4A01420A" w14:textId="61AD5EAD" w:rsidR="00AE1B8F" w:rsidRPr="00AE1B8F" w:rsidRDefault="00AE1B8F" w:rsidP="00F67449">
      <w:pPr>
        <w:rPr>
          <w:rFonts w:ascii="Times New Roman" w:hAnsi="Times New Roman" w:cs="Times New Roman"/>
          <w:color w:val="000000" w:themeColor="text1"/>
          <w:sz w:val="24"/>
        </w:rPr>
      </w:pPr>
    </w:p>
    <w:p w14:paraId="53160350" w14:textId="0E8A068E" w:rsidR="00AE1B8F" w:rsidRPr="00AE1B8F" w:rsidRDefault="00AE1B8F" w:rsidP="00F67449">
      <w:pPr>
        <w:rPr>
          <w:rFonts w:ascii="Times New Roman" w:hAnsi="Times New Roman" w:cs="Times New Roman"/>
          <w:color w:val="000000" w:themeColor="text1"/>
          <w:sz w:val="24"/>
        </w:rPr>
      </w:pPr>
    </w:p>
    <w:p w14:paraId="602A3E0A" w14:textId="4F9AF846" w:rsidR="00AE1B8F" w:rsidRPr="00AE1B8F" w:rsidRDefault="00AE1B8F" w:rsidP="00F67449">
      <w:pPr>
        <w:rPr>
          <w:rFonts w:ascii="Times New Roman" w:hAnsi="Times New Roman" w:cs="Times New Roman"/>
          <w:color w:val="000000" w:themeColor="text1"/>
          <w:sz w:val="24"/>
        </w:rPr>
      </w:pPr>
    </w:p>
    <w:p w14:paraId="07336BD3" w14:textId="5ABC41B0" w:rsidR="00AE1B8F" w:rsidRPr="00AE1B8F" w:rsidRDefault="00AE1B8F" w:rsidP="00F67449">
      <w:pPr>
        <w:rPr>
          <w:rFonts w:ascii="Times New Roman" w:hAnsi="Times New Roman" w:cs="Times New Roman"/>
          <w:color w:val="000000" w:themeColor="text1"/>
          <w:sz w:val="24"/>
        </w:rPr>
      </w:pPr>
    </w:p>
    <w:p w14:paraId="0330D415" w14:textId="0344E6A0" w:rsidR="00AE1B8F" w:rsidRPr="00AE1B8F" w:rsidRDefault="00AE1B8F" w:rsidP="00F67449">
      <w:pPr>
        <w:rPr>
          <w:rFonts w:ascii="Times New Roman" w:hAnsi="Times New Roman" w:cs="Times New Roman"/>
          <w:color w:val="000000" w:themeColor="text1"/>
          <w:sz w:val="24"/>
        </w:rPr>
      </w:pPr>
    </w:p>
    <w:p w14:paraId="05503610" w14:textId="7136B52F" w:rsidR="00AE1B8F" w:rsidRPr="00AE1B8F" w:rsidRDefault="00AE1B8F" w:rsidP="00F67449">
      <w:pPr>
        <w:rPr>
          <w:rFonts w:ascii="Times New Roman" w:hAnsi="Times New Roman" w:cs="Times New Roman"/>
          <w:color w:val="000000" w:themeColor="text1"/>
          <w:sz w:val="24"/>
        </w:rPr>
      </w:pPr>
    </w:p>
    <w:p w14:paraId="5AD1B92F" w14:textId="3ABA1C76" w:rsidR="00AE1B8F" w:rsidRPr="00AE1B8F" w:rsidRDefault="00AE1B8F" w:rsidP="00F67449">
      <w:pPr>
        <w:rPr>
          <w:rFonts w:ascii="Times New Roman" w:hAnsi="Times New Roman" w:cs="Times New Roman"/>
          <w:color w:val="000000" w:themeColor="text1"/>
          <w:sz w:val="24"/>
        </w:rPr>
      </w:pPr>
    </w:p>
    <w:p w14:paraId="10E2B349" w14:textId="6404B7E2" w:rsidR="00AE1B8F" w:rsidRPr="00AE1B8F" w:rsidRDefault="00AE1B8F" w:rsidP="00F67449">
      <w:pPr>
        <w:rPr>
          <w:rFonts w:ascii="Times New Roman" w:hAnsi="Times New Roman" w:cs="Times New Roman"/>
          <w:color w:val="000000" w:themeColor="text1"/>
          <w:sz w:val="24"/>
        </w:rPr>
      </w:pPr>
    </w:p>
    <w:p w14:paraId="240F3411" w14:textId="764D3748" w:rsidR="00AE1B8F" w:rsidRPr="00AE1B8F" w:rsidRDefault="00AE1B8F" w:rsidP="00F67449">
      <w:pPr>
        <w:rPr>
          <w:rFonts w:ascii="Times New Roman" w:hAnsi="Times New Roman" w:cs="Times New Roman"/>
          <w:color w:val="000000" w:themeColor="text1"/>
          <w:sz w:val="24"/>
        </w:rPr>
      </w:pPr>
    </w:p>
    <w:p w14:paraId="0B4EAD76" w14:textId="64613559" w:rsidR="00AE1B8F" w:rsidRPr="00AE1B8F" w:rsidRDefault="00AE1B8F" w:rsidP="00F67449">
      <w:pPr>
        <w:rPr>
          <w:rFonts w:ascii="Times New Roman" w:hAnsi="Times New Roman" w:cs="Times New Roman"/>
          <w:color w:val="000000" w:themeColor="text1"/>
          <w:sz w:val="24"/>
        </w:rPr>
      </w:pPr>
    </w:p>
    <w:p w14:paraId="00487AFE" w14:textId="77A305B6" w:rsidR="00AE1B8F" w:rsidRPr="00AE1B8F" w:rsidRDefault="00AE1B8F" w:rsidP="00F67449">
      <w:pPr>
        <w:rPr>
          <w:rFonts w:ascii="Times New Roman" w:hAnsi="Times New Roman" w:cs="Times New Roman"/>
          <w:color w:val="000000" w:themeColor="text1"/>
          <w:sz w:val="24"/>
        </w:rPr>
      </w:pPr>
    </w:p>
    <w:p w14:paraId="2A5FA4A6" w14:textId="77777777" w:rsidR="00AE1B8F" w:rsidRDefault="00AE1B8F" w:rsidP="00F67449">
      <w:pPr>
        <w:rPr>
          <w:rFonts w:ascii="Times New Roman" w:hAnsi="Times New Roman" w:cs="Times New Roman"/>
          <w:color w:val="000000" w:themeColor="text1"/>
          <w:sz w:val="24"/>
        </w:rPr>
      </w:pPr>
    </w:p>
    <w:p w14:paraId="02EDA798" w14:textId="77777777" w:rsidR="00082C21" w:rsidRPr="00AE1B8F" w:rsidRDefault="00082C21" w:rsidP="00F67449">
      <w:pPr>
        <w:rPr>
          <w:rFonts w:ascii="Times New Roman" w:hAnsi="Times New Roman" w:cs="Times New Roman"/>
          <w:color w:val="000000" w:themeColor="text1"/>
          <w:sz w:val="24"/>
        </w:rPr>
      </w:pPr>
    </w:p>
    <w:tbl>
      <w:tblPr>
        <w:tblStyle w:val="TableGrid"/>
        <w:tblW w:w="9466" w:type="dxa"/>
        <w:tblLook w:val="04A0" w:firstRow="1" w:lastRow="0" w:firstColumn="1" w:lastColumn="0" w:noHBand="0" w:noVBand="1"/>
      </w:tblPr>
      <w:tblGrid>
        <w:gridCol w:w="1081"/>
        <w:gridCol w:w="7278"/>
        <w:gridCol w:w="1107"/>
      </w:tblGrid>
      <w:tr w:rsidR="00F67449" w:rsidRPr="00AE1B8F" w14:paraId="2F2E2BC6" w14:textId="77777777" w:rsidTr="009F3A57">
        <w:tc>
          <w:tcPr>
            <w:tcW w:w="9466" w:type="dxa"/>
            <w:gridSpan w:val="3"/>
            <w:shd w:val="clear" w:color="auto" w:fill="D9D9D9" w:themeFill="background1" w:themeFillShade="D9"/>
          </w:tcPr>
          <w:p w14:paraId="3BD68161" w14:textId="40C8A900" w:rsidR="00F67449" w:rsidRPr="00AE1B8F" w:rsidRDefault="00F67449" w:rsidP="009F3A57">
            <w:pPr>
              <w:rPr>
                <w:rFonts w:ascii="Times New Roman" w:hAnsi="Times New Roman" w:cs="Times New Roman"/>
                <w:b/>
                <w:color w:val="000000" w:themeColor="text1"/>
                <w:sz w:val="24"/>
                <w:lang w:eastAsia="zh-CN"/>
              </w:rPr>
            </w:pPr>
            <w:r w:rsidRPr="00AE1B8F">
              <w:rPr>
                <w:rFonts w:ascii="Times New Roman" w:hAnsi="Times New Roman" w:cs="Times New Roman"/>
                <w:b/>
                <w:color w:val="000000" w:themeColor="text1"/>
                <w:sz w:val="24"/>
                <w:lang w:eastAsia="zh-CN"/>
              </w:rPr>
              <w:t>Global Health</w:t>
            </w:r>
            <w:r w:rsidR="00082C21">
              <w:rPr>
                <w:rFonts w:ascii="Times New Roman" w:hAnsi="Times New Roman" w:cs="Times New Roman"/>
                <w:b/>
                <w:color w:val="000000" w:themeColor="text1"/>
                <w:sz w:val="24"/>
                <w:lang w:eastAsia="zh-CN"/>
              </w:rPr>
              <w:t xml:space="preserve"> </w:t>
            </w:r>
            <w:r w:rsidR="00082C21">
              <w:rPr>
                <w:rFonts w:ascii="Times New Roman" w:hAnsi="Times New Roman" w:cs="Times New Roman"/>
                <w:b/>
                <w:color w:val="000000" w:themeColor="text1"/>
                <w:sz w:val="24"/>
              </w:rPr>
              <w:t>– Initial search on March 14, 2022</w:t>
            </w:r>
          </w:p>
        </w:tc>
      </w:tr>
      <w:tr w:rsidR="00F67449" w:rsidRPr="00AE1B8F" w14:paraId="291AAE1B" w14:textId="77777777" w:rsidTr="009F3A57">
        <w:tc>
          <w:tcPr>
            <w:tcW w:w="1081" w:type="dxa"/>
          </w:tcPr>
          <w:p w14:paraId="195213FD" w14:textId="77777777" w:rsidR="00F67449" w:rsidRPr="00AE1B8F" w:rsidRDefault="00F67449" w:rsidP="00082C21">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Search #</w:t>
            </w:r>
          </w:p>
        </w:tc>
        <w:tc>
          <w:tcPr>
            <w:tcW w:w="7278" w:type="dxa"/>
          </w:tcPr>
          <w:p w14:paraId="7CD58834" w14:textId="77777777" w:rsidR="00F67449" w:rsidRPr="00AE1B8F" w:rsidRDefault="00F67449" w:rsidP="00082C21">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Query</w:t>
            </w:r>
          </w:p>
        </w:tc>
        <w:tc>
          <w:tcPr>
            <w:tcW w:w="1107" w:type="dxa"/>
          </w:tcPr>
          <w:p w14:paraId="26D7350B" w14:textId="77777777" w:rsidR="00F67449" w:rsidRPr="00AE1B8F" w:rsidRDefault="00F67449" w:rsidP="00082C21">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Results</w:t>
            </w:r>
          </w:p>
        </w:tc>
      </w:tr>
      <w:tr w:rsidR="00F67449" w:rsidRPr="00AE1B8F" w14:paraId="745466BB" w14:textId="77777777" w:rsidTr="009F3A57">
        <w:tc>
          <w:tcPr>
            <w:tcW w:w="1081" w:type="dxa"/>
            <w:vAlign w:val="center"/>
          </w:tcPr>
          <w:p w14:paraId="7F9603BE"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w:t>
            </w:r>
          </w:p>
        </w:tc>
        <w:tc>
          <w:tcPr>
            <w:tcW w:w="7278" w:type="dxa"/>
          </w:tcPr>
          <w:p w14:paraId="391A8A3B" w14:textId="77777777" w:rsidR="00F67449" w:rsidRPr="00AE1B8F" w:rsidRDefault="00F67449" w:rsidP="009F3A57">
            <w:pP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TI(“crowdsourcing” OR “crowd sourced” OR “crowdsource” OR “crowd source” OR “crowdsourced” OR “crowd sourcing” OR “competitive behavior” OR “collective intelligence” OR “collective wisdom” OR “crowd science” OR “citizen science” OR “citizen scientist” OR “citizen scientists” OR “open call” OR “designathon” OR “hackathon”) </w:t>
            </w:r>
          </w:p>
          <w:p w14:paraId="4A35DD2A"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OR</w:t>
            </w:r>
          </w:p>
          <w:p w14:paraId="0F726509" w14:textId="77777777" w:rsidR="00F67449" w:rsidRPr="00AE1B8F" w:rsidRDefault="00F67449" w:rsidP="009F3A57">
            <w:pP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AB(“crowdsourcing” OR “crowd sourced” OR “crowdsource” OR “crowd source” OR “crowdsourced” OR “crowd sourcing” OR “competitive behavior” OR “collective intelligence” OR “collective wisdom” OR “crowd science” OR “citizen science” OR “citizen scientist” OR “citizen scientists” OR “open call” OR “designathon” OR “hackathon”) </w:t>
            </w:r>
          </w:p>
        </w:tc>
        <w:tc>
          <w:tcPr>
            <w:tcW w:w="1107" w:type="dxa"/>
            <w:vAlign w:val="center"/>
          </w:tcPr>
          <w:p w14:paraId="329AB667"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592</w:t>
            </w:r>
          </w:p>
        </w:tc>
      </w:tr>
      <w:tr w:rsidR="00F67449" w:rsidRPr="00AE1B8F" w14:paraId="025053FC" w14:textId="77777777" w:rsidTr="009F3A57">
        <w:tc>
          <w:tcPr>
            <w:tcW w:w="1081" w:type="dxa"/>
            <w:vAlign w:val="center"/>
          </w:tcPr>
          <w:p w14:paraId="64F6018D"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2</w:t>
            </w:r>
          </w:p>
        </w:tc>
        <w:tc>
          <w:tcPr>
            <w:tcW w:w="7278" w:type="dxa"/>
          </w:tcPr>
          <w:p w14:paraId="4CA67489" w14:textId="77777777" w:rsidR="00F67449" w:rsidRPr="00AE1B8F" w:rsidRDefault="00F67449" w:rsidP="009F3A57">
            <w:pPr>
              <w:rPr>
                <w:rFonts w:ascii="Times New Roman" w:hAnsi="Times New Roman" w:cs="Times New Roman"/>
                <w:color w:val="000000" w:themeColor="text1"/>
                <w:sz w:val="24"/>
              </w:rPr>
            </w:pPr>
            <w:r w:rsidRPr="00AE1B8F">
              <w:rPr>
                <w:rStyle w:val="Strong"/>
                <w:rFonts w:ascii="Times New Roman" w:hAnsi="Times New Roman" w:cs="Times New Roman"/>
                <w:b w:val="0"/>
                <w:bCs w:val="0"/>
                <w:color w:val="000000" w:themeColor="text1"/>
                <w:sz w:val="24"/>
              </w:rPr>
              <w:t>TI(“training” OR “mentoring” OR “capacity building” OR “trainings” OR “trainee” OR “trainees” OR “mentor” OR “mentors” OR “mentorship” OR “mentorships” OR “mentee” OR “mentees” OR “development” OR “apprentice” OR “apprenticeship”)</w:t>
            </w:r>
          </w:p>
          <w:p w14:paraId="28D17E58" w14:textId="77777777" w:rsidR="00F67449" w:rsidRPr="00AE1B8F" w:rsidRDefault="00F67449"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OR</w:t>
            </w:r>
          </w:p>
          <w:p w14:paraId="07E8AFE4" w14:textId="77777777" w:rsidR="00F67449" w:rsidRPr="00AE1B8F" w:rsidRDefault="00F67449" w:rsidP="009F3A57">
            <w:pPr>
              <w:rPr>
                <w:rFonts w:ascii="Times New Roman" w:hAnsi="Times New Roman" w:cs="Times New Roman"/>
                <w:color w:val="000000" w:themeColor="text1"/>
                <w:sz w:val="24"/>
              </w:rPr>
            </w:pPr>
            <w:r w:rsidRPr="00AE1B8F">
              <w:rPr>
                <w:rStyle w:val="Strong"/>
                <w:rFonts w:ascii="Times New Roman" w:hAnsi="Times New Roman" w:cs="Times New Roman"/>
                <w:b w:val="0"/>
                <w:bCs w:val="0"/>
                <w:color w:val="000000" w:themeColor="text1"/>
                <w:sz w:val="24"/>
              </w:rPr>
              <w:t>AB(“training” OR “mentoring” OR “capacity building” OR “trainings” OR “trainee” OR “trainees” OR “mentor” OR “mentors” OR “mentorship” OR “mentorships” OR “mentee” OR “mentees” OR “development” OR “apprentice” OR “apprenticeship”)</w:t>
            </w:r>
          </w:p>
        </w:tc>
        <w:tc>
          <w:tcPr>
            <w:tcW w:w="1107" w:type="dxa"/>
            <w:vAlign w:val="center"/>
          </w:tcPr>
          <w:p w14:paraId="04B080F8"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427,401</w:t>
            </w:r>
          </w:p>
        </w:tc>
      </w:tr>
      <w:tr w:rsidR="00F67449" w:rsidRPr="00AE1B8F" w14:paraId="37DD39F6" w14:textId="77777777" w:rsidTr="009F3A57">
        <w:tc>
          <w:tcPr>
            <w:tcW w:w="1081" w:type="dxa"/>
            <w:vAlign w:val="center"/>
          </w:tcPr>
          <w:p w14:paraId="5EB28C43"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278" w:type="dxa"/>
          </w:tcPr>
          <w:p w14:paraId="02BBDC82" w14:textId="2AE166A0" w:rsidR="00F67449" w:rsidRPr="00AE1B8F" w:rsidRDefault="00AE1B8F" w:rsidP="009F3A57">
            <w:pP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w:t>
            </w:r>
            <w:r w:rsidR="00F67449" w:rsidRPr="00AE1B8F">
              <w:rPr>
                <w:rFonts w:ascii="Times New Roman" w:hAnsi="Times New Roman" w:cs="Times New Roman"/>
                <w:color w:val="000000" w:themeColor="text1"/>
                <w:sz w:val="24"/>
                <w:lang w:eastAsia="zh-CN"/>
              </w:rPr>
              <w:t xml:space="preserve">1 AND </w:t>
            </w:r>
            <w:r w:rsidRPr="00AE1B8F">
              <w:rPr>
                <w:rFonts w:ascii="Times New Roman" w:hAnsi="Times New Roman" w:cs="Times New Roman"/>
                <w:color w:val="000000" w:themeColor="text1"/>
                <w:sz w:val="24"/>
                <w:lang w:eastAsia="zh-CN"/>
              </w:rPr>
              <w:t>#</w:t>
            </w:r>
            <w:r w:rsidR="00F67449" w:rsidRPr="00AE1B8F">
              <w:rPr>
                <w:rFonts w:ascii="Times New Roman" w:hAnsi="Times New Roman" w:cs="Times New Roman"/>
                <w:color w:val="000000" w:themeColor="text1"/>
                <w:sz w:val="24"/>
                <w:lang w:eastAsia="zh-CN"/>
              </w:rPr>
              <w:t>2</w:t>
            </w:r>
          </w:p>
        </w:tc>
        <w:tc>
          <w:tcPr>
            <w:tcW w:w="1107" w:type="dxa"/>
            <w:vAlign w:val="center"/>
          </w:tcPr>
          <w:p w14:paraId="7C071C7F" w14:textId="77777777" w:rsidR="00F67449" w:rsidRPr="00AE1B8F" w:rsidRDefault="00F67449" w:rsidP="009F3A57">
            <w:pPr>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26</w:t>
            </w:r>
          </w:p>
        </w:tc>
      </w:tr>
    </w:tbl>
    <w:p w14:paraId="3D056CA8" w14:textId="77777777" w:rsidR="00F67449" w:rsidRPr="00AE1B8F" w:rsidRDefault="00F67449" w:rsidP="00F67449">
      <w:pPr>
        <w:rPr>
          <w:rFonts w:ascii="Times New Roman" w:hAnsi="Times New Roman" w:cs="Times New Roman"/>
          <w:sz w:val="24"/>
        </w:rPr>
      </w:pPr>
    </w:p>
    <w:p w14:paraId="14263E27" w14:textId="77777777" w:rsidR="00F67449" w:rsidRPr="00AE1B8F" w:rsidRDefault="00F67449" w:rsidP="00F67449">
      <w:pP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 </w:t>
      </w:r>
    </w:p>
    <w:tbl>
      <w:tblPr>
        <w:tblStyle w:val="TableGrid"/>
        <w:tblW w:w="9463" w:type="dxa"/>
        <w:tblLook w:val="04A0" w:firstRow="1" w:lastRow="0" w:firstColumn="1" w:lastColumn="0" w:noHBand="0" w:noVBand="1"/>
      </w:tblPr>
      <w:tblGrid>
        <w:gridCol w:w="1165"/>
        <w:gridCol w:w="7043"/>
        <w:gridCol w:w="1255"/>
      </w:tblGrid>
      <w:tr w:rsidR="00082C21" w:rsidRPr="00AE1B8F" w14:paraId="0BC38481" w14:textId="77777777" w:rsidTr="00C915AA">
        <w:tc>
          <w:tcPr>
            <w:tcW w:w="9463" w:type="dxa"/>
            <w:gridSpan w:val="3"/>
            <w:shd w:val="clear" w:color="auto" w:fill="D9D9D9" w:themeFill="background1" w:themeFillShade="D9"/>
          </w:tcPr>
          <w:p w14:paraId="7A0ACF66" w14:textId="005CE766" w:rsidR="00082C21" w:rsidRPr="00AE1B8F" w:rsidRDefault="00082C21" w:rsidP="00C915AA">
            <w:pPr>
              <w:tabs>
                <w:tab w:val="left" w:pos="2520"/>
              </w:tabs>
              <w:contextualSpacing/>
              <w:rPr>
                <w:rFonts w:ascii="Times New Roman" w:hAnsi="Times New Roman" w:cs="Times New Roman"/>
                <w:b/>
                <w:color w:val="000000" w:themeColor="text1"/>
                <w:sz w:val="24"/>
              </w:rPr>
            </w:pPr>
            <w:r w:rsidRPr="00AE1B8F">
              <w:rPr>
                <w:rFonts w:ascii="Times New Roman" w:hAnsi="Times New Roman" w:cs="Times New Roman"/>
                <w:b/>
                <w:color w:val="000000" w:themeColor="text1"/>
                <w:sz w:val="24"/>
                <w:lang w:eastAsia="zh-CN"/>
              </w:rPr>
              <w:t>Global Health</w:t>
            </w:r>
            <w:r>
              <w:rPr>
                <w:rFonts w:ascii="Times New Roman" w:hAnsi="Times New Roman" w:cs="Times New Roman"/>
                <w:b/>
                <w:color w:val="000000" w:themeColor="text1"/>
                <w:sz w:val="24"/>
              </w:rPr>
              <w:t xml:space="preserve"> – Secondary search on April 5, 2023</w:t>
            </w:r>
            <w:r w:rsidR="00355248">
              <w:rPr>
                <w:rFonts w:ascii="Times New Roman" w:hAnsi="Times New Roman" w:cs="Times New Roman"/>
                <w:b/>
                <w:color w:val="000000" w:themeColor="text1"/>
                <w:sz w:val="24"/>
              </w:rPr>
              <w:t xml:space="preserve"> (Filtered dates: March 14, 2022 – April 5, 2023)</w:t>
            </w:r>
          </w:p>
        </w:tc>
      </w:tr>
      <w:tr w:rsidR="00082C21" w:rsidRPr="00AE1B8F" w14:paraId="17942960" w14:textId="77777777" w:rsidTr="00C915AA">
        <w:tc>
          <w:tcPr>
            <w:tcW w:w="1165" w:type="dxa"/>
          </w:tcPr>
          <w:p w14:paraId="66BEF37F" w14:textId="77777777" w:rsidR="00082C21" w:rsidRPr="00AE1B8F" w:rsidRDefault="00082C21"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Search #</w:t>
            </w:r>
          </w:p>
        </w:tc>
        <w:tc>
          <w:tcPr>
            <w:tcW w:w="7043" w:type="dxa"/>
          </w:tcPr>
          <w:p w14:paraId="4690368A" w14:textId="77777777" w:rsidR="00082C21" w:rsidRPr="00AE1B8F" w:rsidRDefault="00082C21" w:rsidP="00C915AA">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25891916" w14:textId="77777777" w:rsidR="00082C21" w:rsidRPr="00AE1B8F" w:rsidRDefault="00082C21" w:rsidP="00C915AA">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082C21" w:rsidRPr="00AE1B8F" w14:paraId="38C004B1" w14:textId="77777777" w:rsidTr="00C915AA">
        <w:tc>
          <w:tcPr>
            <w:tcW w:w="1165" w:type="dxa"/>
            <w:vAlign w:val="center"/>
          </w:tcPr>
          <w:p w14:paraId="2A040D2F" w14:textId="77777777" w:rsidR="00082C21" w:rsidRPr="00AE1B8F" w:rsidRDefault="00082C21" w:rsidP="00C915AA">
            <w:pPr>
              <w:contextualSpacing/>
              <w:jc w:val="center"/>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3</w:t>
            </w:r>
          </w:p>
        </w:tc>
        <w:tc>
          <w:tcPr>
            <w:tcW w:w="7043" w:type="dxa"/>
            <w:vAlign w:val="center"/>
          </w:tcPr>
          <w:p w14:paraId="787A9E96" w14:textId="77777777" w:rsidR="00082C21" w:rsidRPr="00AE1B8F" w:rsidRDefault="00082C21" w:rsidP="00C915AA">
            <w:pPr>
              <w:contextualSpacing/>
              <w:rPr>
                <w:rFonts w:ascii="Times New Roman" w:hAnsi="Times New Roman" w:cs="Times New Roman"/>
                <w:color w:val="000000" w:themeColor="text1"/>
                <w:sz w:val="24"/>
                <w:lang w:eastAsia="zh-CN"/>
              </w:rPr>
            </w:pPr>
            <w:r w:rsidRPr="00AE1B8F">
              <w:rPr>
                <w:rFonts w:ascii="Times New Roman" w:hAnsi="Times New Roman" w:cs="Times New Roman"/>
                <w:color w:val="000000" w:themeColor="text1"/>
                <w:sz w:val="24"/>
                <w:lang w:eastAsia="zh-CN"/>
              </w:rPr>
              <w:t>#1 AND #2</w:t>
            </w:r>
          </w:p>
        </w:tc>
        <w:tc>
          <w:tcPr>
            <w:tcW w:w="1255" w:type="dxa"/>
            <w:vAlign w:val="center"/>
          </w:tcPr>
          <w:p w14:paraId="1322CA85" w14:textId="11ACCAD9" w:rsidR="00082C21" w:rsidRPr="00AE1B8F" w:rsidRDefault="0068781C" w:rsidP="00C915AA">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1</w:t>
            </w:r>
          </w:p>
        </w:tc>
      </w:tr>
    </w:tbl>
    <w:p w14:paraId="1A2B1ED5" w14:textId="77777777" w:rsidR="00F67449" w:rsidRPr="00AE1B8F" w:rsidRDefault="00F67449" w:rsidP="00F67449">
      <w:pPr>
        <w:contextualSpacing/>
        <w:rPr>
          <w:rFonts w:ascii="Times New Roman" w:hAnsi="Times New Roman" w:cs="Times New Roman"/>
          <w:sz w:val="24"/>
        </w:rPr>
      </w:pPr>
    </w:p>
    <w:p w14:paraId="783D5E4B" w14:textId="77777777" w:rsidR="002F18B9" w:rsidRDefault="002F18B9">
      <w:pPr>
        <w:rPr>
          <w:rFonts w:ascii="Times New Roman" w:hAnsi="Times New Roman" w:cs="Times New Roman"/>
          <w:sz w:val="24"/>
        </w:rPr>
      </w:pPr>
    </w:p>
    <w:p w14:paraId="7307D7DB" w14:textId="77777777" w:rsidR="006401B7" w:rsidRDefault="006401B7">
      <w:pPr>
        <w:rPr>
          <w:rFonts w:ascii="Times New Roman" w:hAnsi="Times New Roman" w:cs="Times New Roman"/>
          <w:sz w:val="24"/>
        </w:rPr>
      </w:pPr>
    </w:p>
    <w:p w14:paraId="4A5ED61B" w14:textId="77777777" w:rsidR="006401B7" w:rsidRDefault="006401B7">
      <w:pPr>
        <w:rPr>
          <w:rFonts w:ascii="Times New Roman" w:hAnsi="Times New Roman" w:cs="Times New Roman"/>
          <w:sz w:val="24"/>
        </w:rPr>
      </w:pPr>
    </w:p>
    <w:p w14:paraId="051404F9" w14:textId="77777777" w:rsidR="006401B7" w:rsidRDefault="006401B7">
      <w:pPr>
        <w:rPr>
          <w:rFonts w:ascii="Times New Roman" w:hAnsi="Times New Roman" w:cs="Times New Roman"/>
          <w:sz w:val="24"/>
        </w:rPr>
      </w:pPr>
    </w:p>
    <w:p w14:paraId="2681D421" w14:textId="77777777" w:rsidR="006401B7" w:rsidRDefault="006401B7">
      <w:pPr>
        <w:rPr>
          <w:rFonts w:ascii="Times New Roman" w:hAnsi="Times New Roman" w:cs="Times New Roman"/>
          <w:sz w:val="24"/>
        </w:rPr>
      </w:pPr>
    </w:p>
    <w:p w14:paraId="550257A7" w14:textId="77777777" w:rsidR="006401B7" w:rsidRDefault="006401B7">
      <w:pPr>
        <w:rPr>
          <w:rFonts w:ascii="Times New Roman" w:hAnsi="Times New Roman" w:cs="Times New Roman"/>
          <w:sz w:val="24"/>
        </w:rPr>
      </w:pPr>
    </w:p>
    <w:p w14:paraId="7C9814D7" w14:textId="77777777" w:rsidR="006401B7" w:rsidRDefault="006401B7">
      <w:pPr>
        <w:rPr>
          <w:rFonts w:ascii="Times New Roman" w:hAnsi="Times New Roman" w:cs="Times New Roman"/>
          <w:sz w:val="24"/>
        </w:rPr>
      </w:pPr>
    </w:p>
    <w:p w14:paraId="3466D273" w14:textId="77777777" w:rsidR="006401B7" w:rsidRDefault="006401B7">
      <w:pPr>
        <w:rPr>
          <w:rFonts w:ascii="Times New Roman" w:hAnsi="Times New Roman" w:cs="Times New Roman"/>
          <w:sz w:val="24"/>
        </w:rPr>
      </w:pPr>
    </w:p>
    <w:p w14:paraId="287EFBDD" w14:textId="77777777" w:rsidR="006401B7" w:rsidRDefault="006401B7">
      <w:pPr>
        <w:rPr>
          <w:rFonts w:ascii="Times New Roman" w:hAnsi="Times New Roman" w:cs="Times New Roman"/>
          <w:sz w:val="24"/>
        </w:rPr>
      </w:pPr>
    </w:p>
    <w:p w14:paraId="1C9F936C" w14:textId="77777777" w:rsidR="006401B7" w:rsidRDefault="006401B7">
      <w:pPr>
        <w:rPr>
          <w:rFonts w:ascii="Times New Roman" w:hAnsi="Times New Roman" w:cs="Times New Roman"/>
          <w:sz w:val="24"/>
        </w:rPr>
      </w:pPr>
    </w:p>
    <w:p w14:paraId="35510DCA" w14:textId="77777777" w:rsidR="006401B7" w:rsidRDefault="006401B7">
      <w:pPr>
        <w:rPr>
          <w:rFonts w:ascii="Times New Roman" w:hAnsi="Times New Roman" w:cs="Times New Roman"/>
          <w:sz w:val="24"/>
        </w:rPr>
      </w:pPr>
    </w:p>
    <w:p w14:paraId="43DE33AD" w14:textId="77777777" w:rsidR="006401B7" w:rsidRDefault="006401B7">
      <w:pPr>
        <w:rPr>
          <w:rFonts w:ascii="Times New Roman" w:hAnsi="Times New Roman" w:cs="Times New Roman"/>
          <w:sz w:val="24"/>
        </w:rPr>
      </w:pPr>
    </w:p>
    <w:p w14:paraId="1BA7371C" w14:textId="77777777" w:rsidR="006401B7" w:rsidRDefault="006401B7">
      <w:pPr>
        <w:rPr>
          <w:rFonts w:ascii="Times New Roman" w:hAnsi="Times New Roman" w:cs="Times New Roman"/>
          <w:sz w:val="24"/>
        </w:rPr>
      </w:pPr>
    </w:p>
    <w:p w14:paraId="28D807B0" w14:textId="77777777" w:rsidR="006401B7" w:rsidRDefault="006401B7">
      <w:pPr>
        <w:rPr>
          <w:rFonts w:ascii="Times New Roman" w:hAnsi="Times New Roman" w:cs="Times New Roman"/>
          <w:sz w:val="24"/>
        </w:rPr>
      </w:pPr>
    </w:p>
    <w:tbl>
      <w:tblPr>
        <w:tblStyle w:val="TableGrid"/>
        <w:tblW w:w="9463" w:type="dxa"/>
        <w:tblLook w:val="04A0" w:firstRow="1" w:lastRow="0" w:firstColumn="1" w:lastColumn="0" w:noHBand="0" w:noVBand="1"/>
      </w:tblPr>
      <w:tblGrid>
        <w:gridCol w:w="1885"/>
        <w:gridCol w:w="6323"/>
        <w:gridCol w:w="1255"/>
      </w:tblGrid>
      <w:tr w:rsidR="006401B7" w:rsidRPr="00AE1B8F" w14:paraId="326AB44C" w14:textId="77777777" w:rsidTr="009A75DC">
        <w:tc>
          <w:tcPr>
            <w:tcW w:w="9463" w:type="dxa"/>
            <w:gridSpan w:val="3"/>
            <w:shd w:val="clear" w:color="auto" w:fill="D9D9D9" w:themeFill="background1" w:themeFillShade="D9"/>
          </w:tcPr>
          <w:p w14:paraId="4B3103C7" w14:textId="539CA3D2" w:rsidR="006401B7" w:rsidRPr="00AE1B8F" w:rsidRDefault="006401B7" w:rsidP="009A75DC">
            <w:pPr>
              <w:tabs>
                <w:tab w:val="left" w:pos="2520"/>
              </w:tabs>
              <w:contextualSpacing/>
              <w:rPr>
                <w:rFonts w:ascii="Times New Roman" w:hAnsi="Times New Roman" w:cs="Times New Roman"/>
                <w:b/>
                <w:color w:val="000000" w:themeColor="text1"/>
                <w:sz w:val="24"/>
              </w:rPr>
            </w:pPr>
            <w:r>
              <w:rPr>
                <w:rFonts w:ascii="Times New Roman" w:hAnsi="Times New Roman" w:cs="Times New Roman"/>
                <w:b/>
                <w:color w:val="000000" w:themeColor="text1"/>
                <w:sz w:val="24"/>
              </w:rPr>
              <w:t>Total number of records identified from the initial and secondary searches</w:t>
            </w:r>
          </w:p>
        </w:tc>
      </w:tr>
      <w:tr w:rsidR="006401B7" w:rsidRPr="00AE1B8F" w14:paraId="42D9B865" w14:textId="77777777" w:rsidTr="006401B7">
        <w:tc>
          <w:tcPr>
            <w:tcW w:w="1885" w:type="dxa"/>
          </w:tcPr>
          <w:p w14:paraId="42939AA1" w14:textId="1268365D" w:rsidR="006401B7" w:rsidRPr="00AE1B8F" w:rsidRDefault="006401B7" w:rsidP="009A75DC">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 xml:space="preserve">Search </w:t>
            </w:r>
            <w:r>
              <w:rPr>
                <w:rFonts w:ascii="Times New Roman" w:hAnsi="Times New Roman" w:cs="Times New Roman"/>
                <w:color w:val="000000" w:themeColor="text1"/>
                <w:sz w:val="24"/>
              </w:rPr>
              <w:t>date</w:t>
            </w:r>
          </w:p>
        </w:tc>
        <w:tc>
          <w:tcPr>
            <w:tcW w:w="6323" w:type="dxa"/>
          </w:tcPr>
          <w:p w14:paraId="339FF638" w14:textId="77777777" w:rsidR="006401B7" w:rsidRPr="00AE1B8F" w:rsidRDefault="006401B7" w:rsidP="009A75DC">
            <w:pPr>
              <w:tabs>
                <w:tab w:val="left" w:pos="1043"/>
              </w:tabs>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Query</w:t>
            </w:r>
          </w:p>
        </w:tc>
        <w:tc>
          <w:tcPr>
            <w:tcW w:w="1255" w:type="dxa"/>
          </w:tcPr>
          <w:p w14:paraId="1AB5931E" w14:textId="77777777" w:rsidR="006401B7" w:rsidRPr="00AE1B8F" w:rsidRDefault="006401B7" w:rsidP="009A75DC">
            <w:pPr>
              <w:contextualSpacing/>
              <w:jc w:val="center"/>
              <w:rPr>
                <w:rFonts w:ascii="Times New Roman" w:hAnsi="Times New Roman" w:cs="Times New Roman"/>
                <w:color w:val="000000" w:themeColor="text1"/>
                <w:sz w:val="24"/>
              </w:rPr>
            </w:pPr>
            <w:r w:rsidRPr="00AE1B8F">
              <w:rPr>
                <w:rFonts w:ascii="Times New Roman" w:hAnsi="Times New Roman" w:cs="Times New Roman"/>
                <w:color w:val="000000" w:themeColor="text1"/>
                <w:sz w:val="24"/>
              </w:rPr>
              <w:t>Results</w:t>
            </w:r>
          </w:p>
        </w:tc>
      </w:tr>
      <w:tr w:rsidR="006401B7" w:rsidRPr="00AE1B8F" w14:paraId="54CC70D6" w14:textId="77777777" w:rsidTr="006401B7">
        <w:tc>
          <w:tcPr>
            <w:tcW w:w="1885" w:type="dxa"/>
            <w:vAlign w:val="center"/>
          </w:tcPr>
          <w:p w14:paraId="3583D402" w14:textId="5DDC5A7A" w:rsidR="006401B7" w:rsidRPr="00AE1B8F" w:rsidRDefault="006401B7" w:rsidP="009A75DC">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March 14, 2022</w:t>
            </w:r>
          </w:p>
        </w:tc>
        <w:tc>
          <w:tcPr>
            <w:tcW w:w="6323" w:type="dxa"/>
            <w:vAlign w:val="center"/>
          </w:tcPr>
          <w:p w14:paraId="1D6917FC" w14:textId="4901CB74" w:rsidR="006401B7" w:rsidRPr="00AE1B8F" w:rsidRDefault="006401B7" w:rsidP="006401B7">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Initial search</w:t>
            </w:r>
          </w:p>
        </w:tc>
        <w:tc>
          <w:tcPr>
            <w:tcW w:w="1255" w:type="dxa"/>
            <w:vAlign w:val="center"/>
          </w:tcPr>
          <w:p w14:paraId="63C9EE6B" w14:textId="124030E6" w:rsidR="006401B7" w:rsidRPr="00AE1B8F" w:rsidRDefault="006401B7" w:rsidP="009A75DC">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3,438</w:t>
            </w:r>
          </w:p>
        </w:tc>
      </w:tr>
      <w:tr w:rsidR="006401B7" w:rsidRPr="00AE1B8F" w14:paraId="1A3B630F" w14:textId="77777777" w:rsidTr="006401B7">
        <w:tc>
          <w:tcPr>
            <w:tcW w:w="1885" w:type="dxa"/>
            <w:vAlign w:val="center"/>
          </w:tcPr>
          <w:p w14:paraId="55978BA9" w14:textId="0B687E8A" w:rsidR="006401B7" w:rsidRDefault="006401B7" w:rsidP="009A75DC">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April 5, 2023</w:t>
            </w:r>
          </w:p>
        </w:tc>
        <w:tc>
          <w:tcPr>
            <w:tcW w:w="6323" w:type="dxa"/>
            <w:vAlign w:val="center"/>
          </w:tcPr>
          <w:p w14:paraId="31D5BD52" w14:textId="2E7DEFCA" w:rsidR="006401B7" w:rsidRDefault="006401B7" w:rsidP="006401B7">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Secondary search</w:t>
            </w:r>
          </w:p>
        </w:tc>
        <w:tc>
          <w:tcPr>
            <w:tcW w:w="1255" w:type="dxa"/>
            <w:vAlign w:val="center"/>
          </w:tcPr>
          <w:p w14:paraId="6FCCADFB" w14:textId="1C098F80" w:rsidR="006401B7" w:rsidRDefault="006401B7" w:rsidP="009A75DC">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633</w:t>
            </w:r>
          </w:p>
        </w:tc>
      </w:tr>
      <w:tr w:rsidR="006401B7" w:rsidRPr="00AE1B8F" w14:paraId="6B87DC25" w14:textId="77777777" w:rsidTr="006401B7">
        <w:tc>
          <w:tcPr>
            <w:tcW w:w="1885" w:type="dxa"/>
            <w:vAlign w:val="center"/>
          </w:tcPr>
          <w:p w14:paraId="4B13EAF5" w14:textId="77777777" w:rsidR="006401B7" w:rsidRDefault="006401B7" w:rsidP="009A75DC">
            <w:pPr>
              <w:contextualSpacing/>
              <w:jc w:val="center"/>
              <w:rPr>
                <w:rFonts w:ascii="Times New Roman" w:hAnsi="Times New Roman" w:cs="Times New Roman"/>
                <w:color w:val="000000" w:themeColor="text1"/>
                <w:sz w:val="24"/>
                <w:lang w:eastAsia="zh-CN"/>
              </w:rPr>
            </w:pPr>
          </w:p>
        </w:tc>
        <w:tc>
          <w:tcPr>
            <w:tcW w:w="6323" w:type="dxa"/>
            <w:vAlign w:val="center"/>
          </w:tcPr>
          <w:p w14:paraId="5629855B" w14:textId="6E1A8818" w:rsidR="006401B7" w:rsidRDefault="006401B7" w:rsidP="006401B7">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Total</w:t>
            </w:r>
          </w:p>
        </w:tc>
        <w:tc>
          <w:tcPr>
            <w:tcW w:w="1255" w:type="dxa"/>
            <w:vAlign w:val="center"/>
          </w:tcPr>
          <w:p w14:paraId="11EDD16C" w14:textId="0AE3F78F" w:rsidR="006401B7" w:rsidRDefault="006401B7" w:rsidP="009A75DC">
            <w:pPr>
              <w:contextualSpacing/>
              <w:jc w:val="center"/>
              <w:rPr>
                <w:rFonts w:ascii="Times New Roman" w:hAnsi="Times New Roman" w:cs="Times New Roman"/>
                <w:color w:val="000000" w:themeColor="text1"/>
                <w:sz w:val="24"/>
                <w:lang w:eastAsia="zh-CN"/>
              </w:rPr>
            </w:pPr>
            <w:r>
              <w:rPr>
                <w:rFonts w:ascii="Times New Roman" w:hAnsi="Times New Roman" w:cs="Times New Roman"/>
                <w:color w:val="000000" w:themeColor="text1"/>
                <w:sz w:val="24"/>
                <w:lang w:eastAsia="zh-CN"/>
              </w:rPr>
              <w:t>4,071</w:t>
            </w:r>
          </w:p>
        </w:tc>
      </w:tr>
    </w:tbl>
    <w:p w14:paraId="11DFA105" w14:textId="77777777" w:rsidR="006401B7" w:rsidRPr="00AE1B8F" w:rsidRDefault="006401B7">
      <w:pPr>
        <w:rPr>
          <w:rFonts w:ascii="Times New Roman" w:hAnsi="Times New Roman" w:cs="Times New Roman"/>
          <w:sz w:val="24"/>
        </w:rPr>
      </w:pPr>
    </w:p>
    <w:sectPr w:rsidR="006401B7" w:rsidRPr="00AE1B8F" w:rsidSect="00D42734">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CC704" w14:textId="77777777" w:rsidR="00D87F1C" w:rsidRDefault="00D87F1C" w:rsidP="00AE1B8F">
      <w:r>
        <w:separator/>
      </w:r>
    </w:p>
  </w:endnote>
  <w:endnote w:type="continuationSeparator" w:id="0">
    <w:p w14:paraId="655EC523" w14:textId="77777777" w:rsidR="00D87F1C" w:rsidRDefault="00D87F1C" w:rsidP="00AE1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F25B0" w14:textId="77777777" w:rsidR="00D87F1C" w:rsidRDefault="00D87F1C" w:rsidP="00AE1B8F">
      <w:r>
        <w:separator/>
      </w:r>
    </w:p>
  </w:footnote>
  <w:footnote w:type="continuationSeparator" w:id="0">
    <w:p w14:paraId="558CBBF3" w14:textId="77777777" w:rsidR="00D87F1C" w:rsidRDefault="00D87F1C" w:rsidP="00AE1B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3648735"/>
      <w:docPartObj>
        <w:docPartGallery w:val="Page Numbers (Top of Page)"/>
        <w:docPartUnique/>
      </w:docPartObj>
    </w:sdtPr>
    <w:sdtContent>
      <w:p w14:paraId="67AB6FC2" w14:textId="7D38D1F1" w:rsidR="00AE1B8F" w:rsidRDefault="00AE1B8F" w:rsidP="002A74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EC920B" w14:textId="77777777" w:rsidR="00AE1B8F" w:rsidRDefault="00AE1B8F" w:rsidP="00AE1B8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rPr>
      <w:id w:val="2011089152"/>
      <w:docPartObj>
        <w:docPartGallery w:val="Page Numbers (Top of Page)"/>
        <w:docPartUnique/>
      </w:docPartObj>
    </w:sdtPr>
    <w:sdtContent>
      <w:p w14:paraId="72423489" w14:textId="2B7F9D6B" w:rsidR="00AE1B8F" w:rsidRPr="00AE1B8F" w:rsidRDefault="00AE1B8F" w:rsidP="002A7497">
        <w:pPr>
          <w:pStyle w:val="Header"/>
          <w:framePr w:wrap="none" w:vAnchor="text" w:hAnchor="margin" w:xAlign="right" w:y="1"/>
          <w:rPr>
            <w:rStyle w:val="PageNumber"/>
            <w:rFonts w:ascii="Times New Roman" w:hAnsi="Times New Roman" w:cs="Times New Roman"/>
            <w:sz w:val="24"/>
          </w:rPr>
        </w:pPr>
        <w:r w:rsidRPr="00AE1B8F">
          <w:rPr>
            <w:rStyle w:val="PageNumber"/>
            <w:rFonts w:ascii="Times New Roman" w:hAnsi="Times New Roman" w:cs="Times New Roman"/>
            <w:sz w:val="24"/>
          </w:rPr>
          <w:fldChar w:fldCharType="begin"/>
        </w:r>
        <w:r w:rsidRPr="00AE1B8F">
          <w:rPr>
            <w:rStyle w:val="PageNumber"/>
            <w:rFonts w:ascii="Times New Roman" w:hAnsi="Times New Roman" w:cs="Times New Roman"/>
            <w:sz w:val="24"/>
          </w:rPr>
          <w:instrText xml:space="preserve"> PAGE </w:instrText>
        </w:r>
        <w:r w:rsidRPr="00AE1B8F">
          <w:rPr>
            <w:rStyle w:val="PageNumber"/>
            <w:rFonts w:ascii="Times New Roman" w:hAnsi="Times New Roman" w:cs="Times New Roman"/>
            <w:sz w:val="24"/>
          </w:rPr>
          <w:fldChar w:fldCharType="separate"/>
        </w:r>
        <w:r w:rsidRPr="00AE1B8F">
          <w:rPr>
            <w:rStyle w:val="PageNumber"/>
            <w:rFonts w:ascii="Times New Roman" w:hAnsi="Times New Roman" w:cs="Times New Roman"/>
            <w:noProof/>
            <w:sz w:val="24"/>
          </w:rPr>
          <w:t>1</w:t>
        </w:r>
        <w:r w:rsidRPr="00AE1B8F">
          <w:rPr>
            <w:rStyle w:val="PageNumber"/>
            <w:rFonts w:ascii="Times New Roman" w:hAnsi="Times New Roman" w:cs="Times New Roman"/>
            <w:sz w:val="24"/>
          </w:rPr>
          <w:fldChar w:fldCharType="end"/>
        </w:r>
      </w:p>
    </w:sdtContent>
  </w:sdt>
  <w:p w14:paraId="7F8A288A" w14:textId="77777777" w:rsidR="00AE1B8F" w:rsidRDefault="00AE1B8F" w:rsidP="00AE1B8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449"/>
    <w:rsid w:val="000000E5"/>
    <w:rsid w:val="00002C84"/>
    <w:rsid w:val="0000305B"/>
    <w:rsid w:val="000102E7"/>
    <w:rsid w:val="000300A1"/>
    <w:rsid w:val="000311C7"/>
    <w:rsid w:val="00036B9C"/>
    <w:rsid w:val="00042B39"/>
    <w:rsid w:val="00043126"/>
    <w:rsid w:val="000455CD"/>
    <w:rsid w:val="00047B17"/>
    <w:rsid w:val="000552BB"/>
    <w:rsid w:val="00057321"/>
    <w:rsid w:val="00060D15"/>
    <w:rsid w:val="000628F4"/>
    <w:rsid w:val="000653D4"/>
    <w:rsid w:val="000804B9"/>
    <w:rsid w:val="00082C21"/>
    <w:rsid w:val="000841BE"/>
    <w:rsid w:val="000902A5"/>
    <w:rsid w:val="0009347E"/>
    <w:rsid w:val="000935B5"/>
    <w:rsid w:val="0009737C"/>
    <w:rsid w:val="000A4271"/>
    <w:rsid w:val="000A43CF"/>
    <w:rsid w:val="000B12EC"/>
    <w:rsid w:val="000B1747"/>
    <w:rsid w:val="000B5938"/>
    <w:rsid w:val="000B5F53"/>
    <w:rsid w:val="000B736B"/>
    <w:rsid w:val="000B7F59"/>
    <w:rsid w:val="000C049B"/>
    <w:rsid w:val="000C13FB"/>
    <w:rsid w:val="000C2618"/>
    <w:rsid w:val="000C415A"/>
    <w:rsid w:val="000C78C9"/>
    <w:rsid w:val="000D1E6E"/>
    <w:rsid w:val="000D3DA5"/>
    <w:rsid w:val="000D4DAC"/>
    <w:rsid w:val="000E535E"/>
    <w:rsid w:val="000F1FF3"/>
    <w:rsid w:val="000F322E"/>
    <w:rsid w:val="000F346C"/>
    <w:rsid w:val="000F3929"/>
    <w:rsid w:val="00105941"/>
    <w:rsid w:val="001059CA"/>
    <w:rsid w:val="00111415"/>
    <w:rsid w:val="00111BAC"/>
    <w:rsid w:val="001133E1"/>
    <w:rsid w:val="00120AE9"/>
    <w:rsid w:val="0012534B"/>
    <w:rsid w:val="00125631"/>
    <w:rsid w:val="00135D34"/>
    <w:rsid w:val="00142C8C"/>
    <w:rsid w:val="00145FE7"/>
    <w:rsid w:val="0014627B"/>
    <w:rsid w:val="00146491"/>
    <w:rsid w:val="00146DE2"/>
    <w:rsid w:val="00150173"/>
    <w:rsid w:val="00156DA2"/>
    <w:rsid w:val="00166C61"/>
    <w:rsid w:val="00167AB4"/>
    <w:rsid w:val="00171B71"/>
    <w:rsid w:val="00177DB8"/>
    <w:rsid w:val="00181C16"/>
    <w:rsid w:val="00185347"/>
    <w:rsid w:val="00186EDC"/>
    <w:rsid w:val="00187CC3"/>
    <w:rsid w:val="001915A7"/>
    <w:rsid w:val="00192417"/>
    <w:rsid w:val="001955FA"/>
    <w:rsid w:val="00195EA2"/>
    <w:rsid w:val="001A14D6"/>
    <w:rsid w:val="001C18FE"/>
    <w:rsid w:val="001C3E10"/>
    <w:rsid w:val="001D376A"/>
    <w:rsid w:val="001D59AC"/>
    <w:rsid w:val="001D7904"/>
    <w:rsid w:val="001E691E"/>
    <w:rsid w:val="001F29D7"/>
    <w:rsid w:val="001F2EA2"/>
    <w:rsid w:val="001F71AA"/>
    <w:rsid w:val="001F785F"/>
    <w:rsid w:val="00210235"/>
    <w:rsid w:val="00212BC1"/>
    <w:rsid w:val="00216FB3"/>
    <w:rsid w:val="002243B6"/>
    <w:rsid w:val="002243EF"/>
    <w:rsid w:val="002400D3"/>
    <w:rsid w:val="00242324"/>
    <w:rsid w:val="00245A3C"/>
    <w:rsid w:val="00247AC2"/>
    <w:rsid w:val="00251E43"/>
    <w:rsid w:val="00253B8A"/>
    <w:rsid w:val="0025470E"/>
    <w:rsid w:val="00255AB2"/>
    <w:rsid w:val="00263834"/>
    <w:rsid w:val="00264741"/>
    <w:rsid w:val="002678F8"/>
    <w:rsid w:val="0027345D"/>
    <w:rsid w:val="00274681"/>
    <w:rsid w:val="00274C0E"/>
    <w:rsid w:val="00277418"/>
    <w:rsid w:val="00280D5B"/>
    <w:rsid w:val="002848DB"/>
    <w:rsid w:val="00287715"/>
    <w:rsid w:val="00287AA5"/>
    <w:rsid w:val="002903AD"/>
    <w:rsid w:val="00290EC1"/>
    <w:rsid w:val="00290F2A"/>
    <w:rsid w:val="00293B80"/>
    <w:rsid w:val="00294DF1"/>
    <w:rsid w:val="00297D1E"/>
    <w:rsid w:val="002A00F2"/>
    <w:rsid w:val="002A0B5B"/>
    <w:rsid w:val="002A4996"/>
    <w:rsid w:val="002A69C4"/>
    <w:rsid w:val="002A6F96"/>
    <w:rsid w:val="002A74B8"/>
    <w:rsid w:val="002B4C9B"/>
    <w:rsid w:val="002C2EFE"/>
    <w:rsid w:val="002C43B8"/>
    <w:rsid w:val="002C4ED9"/>
    <w:rsid w:val="002C561C"/>
    <w:rsid w:val="002C6B3B"/>
    <w:rsid w:val="002D1C54"/>
    <w:rsid w:val="002D37C7"/>
    <w:rsid w:val="002D4214"/>
    <w:rsid w:val="002D4F06"/>
    <w:rsid w:val="002E0353"/>
    <w:rsid w:val="002E2E5F"/>
    <w:rsid w:val="002E40C0"/>
    <w:rsid w:val="002F0FF2"/>
    <w:rsid w:val="002F1637"/>
    <w:rsid w:val="002F18B9"/>
    <w:rsid w:val="002F47E9"/>
    <w:rsid w:val="002F6A5B"/>
    <w:rsid w:val="003001A7"/>
    <w:rsid w:val="00304A99"/>
    <w:rsid w:val="00310FBC"/>
    <w:rsid w:val="003169EC"/>
    <w:rsid w:val="00317620"/>
    <w:rsid w:val="00320816"/>
    <w:rsid w:val="00327103"/>
    <w:rsid w:val="00332474"/>
    <w:rsid w:val="003328D1"/>
    <w:rsid w:val="00336DAC"/>
    <w:rsid w:val="00337284"/>
    <w:rsid w:val="00341488"/>
    <w:rsid w:val="00352DD9"/>
    <w:rsid w:val="00355248"/>
    <w:rsid w:val="00355363"/>
    <w:rsid w:val="0036014F"/>
    <w:rsid w:val="00366C39"/>
    <w:rsid w:val="003677AF"/>
    <w:rsid w:val="00370F3A"/>
    <w:rsid w:val="00375564"/>
    <w:rsid w:val="0037614D"/>
    <w:rsid w:val="00377DED"/>
    <w:rsid w:val="0039239D"/>
    <w:rsid w:val="003937BA"/>
    <w:rsid w:val="003A1CFF"/>
    <w:rsid w:val="003A6B66"/>
    <w:rsid w:val="003C1917"/>
    <w:rsid w:val="003D1133"/>
    <w:rsid w:val="003D48F9"/>
    <w:rsid w:val="003D5622"/>
    <w:rsid w:val="003D666D"/>
    <w:rsid w:val="003D66CD"/>
    <w:rsid w:val="003D7632"/>
    <w:rsid w:val="003D7B3C"/>
    <w:rsid w:val="003E495E"/>
    <w:rsid w:val="003E6A77"/>
    <w:rsid w:val="003F0C8C"/>
    <w:rsid w:val="003F185E"/>
    <w:rsid w:val="003F3878"/>
    <w:rsid w:val="003F3BFB"/>
    <w:rsid w:val="003F45FC"/>
    <w:rsid w:val="003F6D77"/>
    <w:rsid w:val="0040121E"/>
    <w:rsid w:val="004025C5"/>
    <w:rsid w:val="004030F7"/>
    <w:rsid w:val="0040502B"/>
    <w:rsid w:val="00411C77"/>
    <w:rsid w:val="00412F1A"/>
    <w:rsid w:val="00413ADA"/>
    <w:rsid w:val="004156D7"/>
    <w:rsid w:val="004161FE"/>
    <w:rsid w:val="004269CE"/>
    <w:rsid w:val="00427541"/>
    <w:rsid w:val="00427BC8"/>
    <w:rsid w:val="0043066C"/>
    <w:rsid w:val="00441F5C"/>
    <w:rsid w:val="00443C8A"/>
    <w:rsid w:val="004448C7"/>
    <w:rsid w:val="00444CA9"/>
    <w:rsid w:val="00447369"/>
    <w:rsid w:val="004505C2"/>
    <w:rsid w:val="004505C6"/>
    <w:rsid w:val="00452075"/>
    <w:rsid w:val="00452C96"/>
    <w:rsid w:val="00454E3A"/>
    <w:rsid w:val="0045784B"/>
    <w:rsid w:val="00463D9D"/>
    <w:rsid w:val="00463EA7"/>
    <w:rsid w:val="00483B50"/>
    <w:rsid w:val="00484070"/>
    <w:rsid w:val="004845EC"/>
    <w:rsid w:val="00486AF9"/>
    <w:rsid w:val="00490A9F"/>
    <w:rsid w:val="0049238F"/>
    <w:rsid w:val="0049308C"/>
    <w:rsid w:val="0049628C"/>
    <w:rsid w:val="00496C7F"/>
    <w:rsid w:val="00497958"/>
    <w:rsid w:val="004A235C"/>
    <w:rsid w:val="004A54E9"/>
    <w:rsid w:val="004B0389"/>
    <w:rsid w:val="004B15FE"/>
    <w:rsid w:val="004B1D1D"/>
    <w:rsid w:val="004B23B4"/>
    <w:rsid w:val="004B5005"/>
    <w:rsid w:val="004B6DF5"/>
    <w:rsid w:val="004C180D"/>
    <w:rsid w:val="004C1A37"/>
    <w:rsid w:val="004C1C96"/>
    <w:rsid w:val="004C480B"/>
    <w:rsid w:val="004C5F64"/>
    <w:rsid w:val="004C6D5F"/>
    <w:rsid w:val="004D0E23"/>
    <w:rsid w:val="004D6A93"/>
    <w:rsid w:val="004E348A"/>
    <w:rsid w:val="004E569D"/>
    <w:rsid w:val="004E66A6"/>
    <w:rsid w:val="004E7175"/>
    <w:rsid w:val="004E7580"/>
    <w:rsid w:val="004E765E"/>
    <w:rsid w:val="004F2F24"/>
    <w:rsid w:val="004F5437"/>
    <w:rsid w:val="004F6AF1"/>
    <w:rsid w:val="004F6FD0"/>
    <w:rsid w:val="00500FA4"/>
    <w:rsid w:val="005014E6"/>
    <w:rsid w:val="005025F2"/>
    <w:rsid w:val="0051257D"/>
    <w:rsid w:val="00515A72"/>
    <w:rsid w:val="005231F6"/>
    <w:rsid w:val="00525A79"/>
    <w:rsid w:val="0053263C"/>
    <w:rsid w:val="005328D7"/>
    <w:rsid w:val="00532CE0"/>
    <w:rsid w:val="00541750"/>
    <w:rsid w:val="00546757"/>
    <w:rsid w:val="005603B2"/>
    <w:rsid w:val="0056626B"/>
    <w:rsid w:val="00567033"/>
    <w:rsid w:val="005706F9"/>
    <w:rsid w:val="0057178B"/>
    <w:rsid w:val="005746DB"/>
    <w:rsid w:val="00577A4B"/>
    <w:rsid w:val="00580699"/>
    <w:rsid w:val="005829DD"/>
    <w:rsid w:val="005832BE"/>
    <w:rsid w:val="0058577A"/>
    <w:rsid w:val="005917CB"/>
    <w:rsid w:val="0059305E"/>
    <w:rsid w:val="005943BF"/>
    <w:rsid w:val="00595825"/>
    <w:rsid w:val="005A15C8"/>
    <w:rsid w:val="005A27E9"/>
    <w:rsid w:val="005A7FEF"/>
    <w:rsid w:val="005B29D0"/>
    <w:rsid w:val="005B326A"/>
    <w:rsid w:val="005B4EF5"/>
    <w:rsid w:val="005C102A"/>
    <w:rsid w:val="005C1D78"/>
    <w:rsid w:val="005C43AA"/>
    <w:rsid w:val="005C4F99"/>
    <w:rsid w:val="005C5DBC"/>
    <w:rsid w:val="005D26A9"/>
    <w:rsid w:val="005D396F"/>
    <w:rsid w:val="005D4BEA"/>
    <w:rsid w:val="005D542D"/>
    <w:rsid w:val="005D6D56"/>
    <w:rsid w:val="005D6FF7"/>
    <w:rsid w:val="005E2BBD"/>
    <w:rsid w:val="005E3AE6"/>
    <w:rsid w:val="005E6CF3"/>
    <w:rsid w:val="005F2D14"/>
    <w:rsid w:val="005F5AEA"/>
    <w:rsid w:val="00604C26"/>
    <w:rsid w:val="00605DF3"/>
    <w:rsid w:val="00605E93"/>
    <w:rsid w:val="00610BF3"/>
    <w:rsid w:val="00616936"/>
    <w:rsid w:val="006170A1"/>
    <w:rsid w:val="006174FB"/>
    <w:rsid w:val="00617AEA"/>
    <w:rsid w:val="00622909"/>
    <w:rsid w:val="00625986"/>
    <w:rsid w:val="0063181D"/>
    <w:rsid w:val="006401B7"/>
    <w:rsid w:val="0064290E"/>
    <w:rsid w:val="006477C2"/>
    <w:rsid w:val="006500E3"/>
    <w:rsid w:val="00652B1C"/>
    <w:rsid w:val="006547C6"/>
    <w:rsid w:val="0065627D"/>
    <w:rsid w:val="006601EA"/>
    <w:rsid w:val="00661F94"/>
    <w:rsid w:val="006646B1"/>
    <w:rsid w:val="00666324"/>
    <w:rsid w:val="00681055"/>
    <w:rsid w:val="00685258"/>
    <w:rsid w:val="0068781C"/>
    <w:rsid w:val="00687F47"/>
    <w:rsid w:val="00692263"/>
    <w:rsid w:val="006923CA"/>
    <w:rsid w:val="006939D4"/>
    <w:rsid w:val="0069439C"/>
    <w:rsid w:val="006A1332"/>
    <w:rsid w:val="006A1AC1"/>
    <w:rsid w:val="006B0758"/>
    <w:rsid w:val="006B3DB1"/>
    <w:rsid w:val="006B5EE7"/>
    <w:rsid w:val="006C52C8"/>
    <w:rsid w:val="006D2CD2"/>
    <w:rsid w:val="006D431C"/>
    <w:rsid w:val="006D77EE"/>
    <w:rsid w:val="0070305F"/>
    <w:rsid w:val="0071021A"/>
    <w:rsid w:val="00710624"/>
    <w:rsid w:val="00710830"/>
    <w:rsid w:val="007176AB"/>
    <w:rsid w:val="00717CA8"/>
    <w:rsid w:val="007216DD"/>
    <w:rsid w:val="007225CA"/>
    <w:rsid w:val="00722D5F"/>
    <w:rsid w:val="007234E5"/>
    <w:rsid w:val="00723AED"/>
    <w:rsid w:val="00723F81"/>
    <w:rsid w:val="00737371"/>
    <w:rsid w:val="00741B02"/>
    <w:rsid w:val="007517CF"/>
    <w:rsid w:val="00752868"/>
    <w:rsid w:val="007532CB"/>
    <w:rsid w:val="007635C8"/>
    <w:rsid w:val="0076603A"/>
    <w:rsid w:val="00766C02"/>
    <w:rsid w:val="0077002F"/>
    <w:rsid w:val="00774570"/>
    <w:rsid w:val="00781890"/>
    <w:rsid w:val="00782A9B"/>
    <w:rsid w:val="00782FE6"/>
    <w:rsid w:val="007937BB"/>
    <w:rsid w:val="007942AD"/>
    <w:rsid w:val="00795804"/>
    <w:rsid w:val="007A12C4"/>
    <w:rsid w:val="007A14D0"/>
    <w:rsid w:val="007A5BE4"/>
    <w:rsid w:val="007A6C5C"/>
    <w:rsid w:val="007B0F0F"/>
    <w:rsid w:val="007B6729"/>
    <w:rsid w:val="007C2F9A"/>
    <w:rsid w:val="007D2F07"/>
    <w:rsid w:val="007D3417"/>
    <w:rsid w:val="007D39BB"/>
    <w:rsid w:val="007D3DC7"/>
    <w:rsid w:val="007E3056"/>
    <w:rsid w:val="007E5570"/>
    <w:rsid w:val="007E5826"/>
    <w:rsid w:val="007E7D9B"/>
    <w:rsid w:val="007F06D7"/>
    <w:rsid w:val="007F749E"/>
    <w:rsid w:val="00802FD7"/>
    <w:rsid w:val="00803484"/>
    <w:rsid w:val="00807CBD"/>
    <w:rsid w:val="00813FFE"/>
    <w:rsid w:val="00820035"/>
    <w:rsid w:val="00821536"/>
    <w:rsid w:val="0082190C"/>
    <w:rsid w:val="00822E0D"/>
    <w:rsid w:val="00830346"/>
    <w:rsid w:val="00830407"/>
    <w:rsid w:val="0083518C"/>
    <w:rsid w:val="00836776"/>
    <w:rsid w:val="00837EAE"/>
    <w:rsid w:val="00842977"/>
    <w:rsid w:val="0085165C"/>
    <w:rsid w:val="00851A81"/>
    <w:rsid w:val="00852AE1"/>
    <w:rsid w:val="00856B4C"/>
    <w:rsid w:val="00860E31"/>
    <w:rsid w:val="0086656A"/>
    <w:rsid w:val="00866FE6"/>
    <w:rsid w:val="0087068A"/>
    <w:rsid w:val="00870A2E"/>
    <w:rsid w:val="008711F1"/>
    <w:rsid w:val="0087176A"/>
    <w:rsid w:val="00877A03"/>
    <w:rsid w:val="0088414C"/>
    <w:rsid w:val="00885522"/>
    <w:rsid w:val="00890A2C"/>
    <w:rsid w:val="00890F17"/>
    <w:rsid w:val="00891F94"/>
    <w:rsid w:val="008A0EE6"/>
    <w:rsid w:val="008A1B30"/>
    <w:rsid w:val="008A6125"/>
    <w:rsid w:val="008A69A3"/>
    <w:rsid w:val="008B043B"/>
    <w:rsid w:val="008B2CA2"/>
    <w:rsid w:val="008B467B"/>
    <w:rsid w:val="008B6365"/>
    <w:rsid w:val="008C6B2E"/>
    <w:rsid w:val="008D07FE"/>
    <w:rsid w:val="008D27A9"/>
    <w:rsid w:val="008E6BCD"/>
    <w:rsid w:val="00901512"/>
    <w:rsid w:val="00904712"/>
    <w:rsid w:val="00905B74"/>
    <w:rsid w:val="009067AA"/>
    <w:rsid w:val="009173F3"/>
    <w:rsid w:val="009222E1"/>
    <w:rsid w:val="009311B4"/>
    <w:rsid w:val="00931D1B"/>
    <w:rsid w:val="00931E37"/>
    <w:rsid w:val="00932CD2"/>
    <w:rsid w:val="00933B87"/>
    <w:rsid w:val="0095474A"/>
    <w:rsid w:val="00954BF2"/>
    <w:rsid w:val="00957D95"/>
    <w:rsid w:val="00962C43"/>
    <w:rsid w:val="009630BC"/>
    <w:rsid w:val="00966487"/>
    <w:rsid w:val="00971CB3"/>
    <w:rsid w:val="00973278"/>
    <w:rsid w:val="009759AF"/>
    <w:rsid w:val="0097716A"/>
    <w:rsid w:val="00985CED"/>
    <w:rsid w:val="009869ED"/>
    <w:rsid w:val="00997592"/>
    <w:rsid w:val="0099764F"/>
    <w:rsid w:val="009979EC"/>
    <w:rsid w:val="00997A25"/>
    <w:rsid w:val="009A378E"/>
    <w:rsid w:val="009A720A"/>
    <w:rsid w:val="009A7AE9"/>
    <w:rsid w:val="009B0FC8"/>
    <w:rsid w:val="009B49B5"/>
    <w:rsid w:val="009B5582"/>
    <w:rsid w:val="009B6C1D"/>
    <w:rsid w:val="009C3681"/>
    <w:rsid w:val="009C3A56"/>
    <w:rsid w:val="009C6571"/>
    <w:rsid w:val="009C6B47"/>
    <w:rsid w:val="009C7175"/>
    <w:rsid w:val="009E0CD4"/>
    <w:rsid w:val="009E5499"/>
    <w:rsid w:val="009E7457"/>
    <w:rsid w:val="009F0D38"/>
    <w:rsid w:val="009F490B"/>
    <w:rsid w:val="009F5BE4"/>
    <w:rsid w:val="009F6911"/>
    <w:rsid w:val="009F7F75"/>
    <w:rsid w:val="00A007D3"/>
    <w:rsid w:val="00A10464"/>
    <w:rsid w:val="00A118A1"/>
    <w:rsid w:val="00A11ED0"/>
    <w:rsid w:val="00A12CFA"/>
    <w:rsid w:val="00A1399D"/>
    <w:rsid w:val="00A20238"/>
    <w:rsid w:val="00A24246"/>
    <w:rsid w:val="00A374AB"/>
    <w:rsid w:val="00A37ACB"/>
    <w:rsid w:val="00A45398"/>
    <w:rsid w:val="00A46C7C"/>
    <w:rsid w:val="00A46D96"/>
    <w:rsid w:val="00A52C70"/>
    <w:rsid w:val="00A61EE0"/>
    <w:rsid w:val="00A6597D"/>
    <w:rsid w:val="00A65C67"/>
    <w:rsid w:val="00A70AD0"/>
    <w:rsid w:val="00A83CBA"/>
    <w:rsid w:val="00A85746"/>
    <w:rsid w:val="00A904C9"/>
    <w:rsid w:val="00A90D44"/>
    <w:rsid w:val="00A960C8"/>
    <w:rsid w:val="00A96DCC"/>
    <w:rsid w:val="00A9737F"/>
    <w:rsid w:val="00AA724B"/>
    <w:rsid w:val="00AB0AB0"/>
    <w:rsid w:val="00AB6C7B"/>
    <w:rsid w:val="00AC1C95"/>
    <w:rsid w:val="00AC28E7"/>
    <w:rsid w:val="00AC2E62"/>
    <w:rsid w:val="00AD21AC"/>
    <w:rsid w:val="00AD396C"/>
    <w:rsid w:val="00AD52B2"/>
    <w:rsid w:val="00AD5BC3"/>
    <w:rsid w:val="00AE1B8F"/>
    <w:rsid w:val="00AE2CBF"/>
    <w:rsid w:val="00AE48D4"/>
    <w:rsid w:val="00AF212C"/>
    <w:rsid w:val="00AF22B9"/>
    <w:rsid w:val="00AF2F90"/>
    <w:rsid w:val="00AF5036"/>
    <w:rsid w:val="00AF70F7"/>
    <w:rsid w:val="00B01898"/>
    <w:rsid w:val="00B02B3A"/>
    <w:rsid w:val="00B06F10"/>
    <w:rsid w:val="00B10D15"/>
    <w:rsid w:val="00B1504B"/>
    <w:rsid w:val="00B156C0"/>
    <w:rsid w:val="00B15896"/>
    <w:rsid w:val="00B15FD3"/>
    <w:rsid w:val="00B20ECE"/>
    <w:rsid w:val="00B31625"/>
    <w:rsid w:val="00B35B59"/>
    <w:rsid w:val="00B41CF7"/>
    <w:rsid w:val="00B41E76"/>
    <w:rsid w:val="00B42D7D"/>
    <w:rsid w:val="00B43127"/>
    <w:rsid w:val="00B45B06"/>
    <w:rsid w:val="00B47EEA"/>
    <w:rsid w:val="00B545D9"/>
    <w:rsid w:val="00B574D2"/>
    <w:rsid w:val="00B57EEB"/>
    <w:rsid w:val="00B63835"/>
    <w:rsid w:val="00B63CAC"/>
    <w:rsid w:val="00B664FE"/>
    <w:rsid w:val="00B7234D"/>
    <w:rsid w:val="00B72719"/>
    <w:rsid w:val="00B80310"/>
    <w:rsid w:val="00B80E52"/>
    <w:rsid w:val="00B87FB4"/>
    <w:rsid w:val="00B90389"/>
    <w:rsid w:val="00B91DF2"/>
    <w:rsid w:val="00BA01B3"/>
    <w:rsid w:val="00BA2A73"/>
    <w:rsid w:val="00BA3A25"/>
    <w:rsid w:val="00BB7499"/>
    <w:rsid w:val="00BC6223"/>
    <w:rsid w:val="00BC7615"/>
    <w:rsid w:val="00BD0AF1"/>
    <w:rsid w:val="00BD264F"/>
    <w:rsid w:val="00BD58A4"/>
    <w:rsid w:val="00BD7EAB"/>
    <w:rsid w:val="00BE2016"/>
    <w:rsid w:val="00BE5AA9"/>
    <w:rsid w:val="00BF1AD5"/>
    <w:rsid w:val="00BF1E91"/>
    <w:rsid w:val="00BF3A64"/>
    <w:rsid w:val="00BF499D"/>
    <w:rsid w:val="00BF6BE4"/>
    <w:rsid w:val="00C04432"/>
    <w:rsid w:val="00C06820"/>
    <w:rsid w:val="00C2086B"/>
    <w:rsid w:val="00C20F0E"/>
    <w:rsid w:val="00C21F7F"/>
    <w:rsid w:val="00C22543"/>
    <w:rsid w:val="00C2305A"/>
    <w:rsid w:val="00C31B5D"/>
    <w:rsid w:val="00C32EFB"/>
    <w:rsid w:val="00C3594C"/>
    <w:rsid w:val="00C36D2A"/>
    <w:rsid w:val="00C40884"/>
    <w:rsid w:val="00C43EAF"/>
    <w:rsid w:val="00C473A7"/>
    <w:rsid w:val="00C553A7"/>
    <w:rsid w:val="00C55A84"/>
    <w:rsid w:val="00C56481"/>
    <w:rsid w:val="00C60E7B"/>
    <w:rsid w:val="00C64718"/>
    <w:rsid w:val="00C71291"/>
    <w:rsid w:val="00C71B9B"/>
    <w:rsid w:val="00C75CC2"/>
    <w:rsid w:val="00C772C6"/>
    <w:rsid w:val="00C8024F"/>
    <w:rsid w:val="00C82AC9"/>
    <w:rsid w:val="00C858C4"/>
    <w:rsid w:val="00C861BA"/>
    <w:rsid w:val="00C93101"/>
    <w:rsid w:val="00CA1BE2"/>
    <w:rsid w:val="00CA7297"/>
    <w:rsid w:val="00CA7D44"/>
    <w:rsid w:val="00CB2D38"/>
    <w:rsid w:val="00CB74C7"/>
    <w:rsid w:val="00CB7DB2"/>
    <w:rsid w:val="00CC2479"/>
    <w:rsid w:val="00CC3D30"/>
    <w:rsid w:val="00CC5DFB"/>
    <w:rsid w:val="00CD4C68"/>
    <w:rsid w:val="00CD7789"/>
    <w:rsid w:val="00CE074C"/>
    <w:rsid w:val="00CE077C"/>
    <w:rsid w:val="00CE1FFC"/>
    <w:rsid w:val="00CE46AA"/>
    <w:rsid w:val="00CE7EEC"/>
    <w:rsid w:val="00CF11F7"/>
    <w:rsid w:val="00CF2152"/>
    <w:rsid w:val="00CF36AC"/>
    <w:rsid w:val="00CF6A5C"/>
    <w:rsid w:val="00D00577"/>
    <w:rsid w:val="00D00EB8"/>
    <w:rsid w:val="00D02C17"/>
    <w:rsid w:val="00D050C9"/>
    <w:rsid w:val="00D06F6D"/>
    <w:rsid w:val="00D108DA"/>
    <w:rsid w:val="00D1263A"/>
    <w:rsid w:val="00D16830"/>
    <w:rsid w:val="00D1783B"/>
    <w:rsid w:val="00D22264"/>
    <w:rsid w:val="00D250B9"/>
    <w:rsid w:val="00D257B3"/>
    <w:rsid w:val="00D30C48"/>
    <w:rsid w:val="00D37585"/>
    <w:rsid w:val="00D40EF7"/>
    <w:rsid w:val="00D45ABA"/>
    <w:rsid w:val="00D45E6F"/>
    <w:rsid w:val="00D46375"/>
    <w:rsid w:val="00D467D0"/>
    <w:rsid w:val="00D50065"/>
    <w:rsid w:val="00D52816"/>
    <w:rsid w:val="00D52EE3"/>
    <w:rsid w:val="00D57BAB"/>
    <w:rsid w:val="00D60CEF"/>
    <w:rsid w:val="00D654A6"/>
    <w:rsid w:val="00D662D0"/>
    <w:rsid w:val="00D7258C"/>
    <w:rsid w:val="00D7289A"/>
    <w:rsid w:val="00D81E74"/>
    <w:rsid w:val="00D8394B"/>
    <w:rsid w:val="00D87F1C"/>
    <w:rsid w:val="00D91E4A"/>
    <w:rsid w:val="00D94C36"/>
    <w:rsid w:val="00D96B16"/>
    <w:rsid w:val="00D97D4A"/>
    <w:rsid w:val="00DA0476"/>
    <w:rsid w:val="00DB2E30"/>
    <w:rsid w:val="00DB4273"/>
    <w:rsid w:val="00DC0B89"/>
    <w:rsid w:val="00DC3CF0"/>
    <w:rsid w:val="00DC48C2"/>
    <w:rsid w:val="00DC4D29"/>
    <w:rsid w:val="00DC4F2C"/>
    <w:rsid w:val="00DC58D2"/>
    <w:rsid w:val="00DC62A8"/>
    <w:rsid w:val="00DD1937"/>
    <w:rsid w:val="00DD355E"/>
    <w:rsid w:val="00DD3C63"/>
    <w:rsid w:val="00DE24F8"/>
    <w:rsid w:val="00DF09A7"/>
    <w:rsid w:val="00DF4ADF"/>
    <w:rsid w:val="00E00624"/>
    <w:rsid w:val="00E117F1"/>
    <w:rsid w:val="00E13927"/>
    <w:rsid w:val="00E2052E"/>
    <w:rsid w:val="00E27B7A"/>
    <w:rsid w:val="00E30D40"/>
    <w:rsid w:val="00E329C5"/>
    <w:rsid w:val="00E35983"/>
    <w:rsid w:val="00E366D7"/>
    <w:rsid w:val="00E40439"/>
    <w:rsid w:val="00E4321E"/>
    <w:rsid w:val="00E44D75"/>
    <w:rsid w:val="00E5166B"/>
    <w:rsid w:val="00E52075"/>
    <w:rsid w:val="00E57D4A"/>
    <w:rsid w:val="00E57FDD"/>
    <w:rsid w:val="00E63809"/>
    <w:rsid w:val="00E7017C"/>
    <w:rsid w:val="00E71114"/>
    <w:rsid w:val="00E75CE7"/>
    <w:rsid w:val="00E8113B"/>
    <w:rsid w:val="00E81A0C"/>
    <w:rsid w:val="00E81B54"/>
    <w:rsid w:val="00E81D8D"/>
    <w:rsid w:val="00E84229"/>
    <w:rsid w:val="00E9657B"/>
    <w:rsid w:val="00EA358F"/>
    <w:rsid w:val="00EA420A"/>
    <w:rsid w:val="00EA4558"/>
    <w:rsid w:val="00EA49E7"/>
    <w:rsid w:val="00EB09FE"/>
    <w:rsid w:val="00EB12F8"/>
    <w:rsid w:val="00EB277B"/>
    <w:rsid w:val="00EB6EE1"/>
    <w:rsid w:val="00EB6FC9"/>
    <w:rsid w:val="00EB768C"/>
    <w:rsid w:val="00EC179A"/>
    <w:rsid w:val="00EC6B39"/>
    <w:rsid w:val="00EC79B4"/>
    <w:rsid w:val="00ED3EED"/>
    <w:rsid w:val="00ED7341"/>
    <w:rsid w:val="00EE2635"/>
    <w:rsid w:val="00EF395D"/>
    <w:rsid w:val="00F14BDA"/>
    <w:rsid w:val="00F17489"/>
    <w:rsid w:val="00F23E29"/>
    <w:rsid w:val="00F316E7"/>
    <w:rsid w:val="00F405FA"/>
    <w:rsid w:val="00F424D8"/>
    <w:rsid w:val="00F44939"/>
    <w:rsid w:val="00F50C15"/>
    <w:rsid w:val="00F5231E"/>
    <w:rsid w:val="00F53071"/>
    <w:rsid w:val="00F5544A"/>
    <w:rsid w:val="00F5666F"/>
    <w:rsid w:val="00F60229"/>
    <w:rsid w:val="00F622C2"/>
    <w:rsid w:val="00F65050"/>
    <w:rsid w:val="00F67449"/>
    <w:rsid w:val="00F7113D"/>
    <w:rsid w:val="00F74431"/>
    <w:rsid w:val="00F749A1"/>
    <w:rsid w:val="00F83772"/>
    <w:rsid w:val="00F846C9"/>
    <w:rsid w:val="00F87492"/>
    <w:rsid w:val="00F96050"/>
    <w:rsid w:val="00FA3B59"/>
    <w:rsid w:val="00FB0C65"/>
    <w:rsid w:val="00FB7492"/>
    <w:rsid w:val="00FC0AE8"/>
    <w:rsid w:val="00FC517D"/>
    <w:rsid w:val="00FD0DF2"/>
    <w:rsid w:val="00FD1865"/>
    <w:rsid w:val="00FD6411"/>
    <w:rsid w:val="00FE0472"/>
    <w:rsid w:val="00FE18AA"/>
    <w:rsid w:val="00FE2B22"/>
    <w:rsid w:val="00FE3958"/>
    <w:rsid w:val="00FE3D56"/>
    <w:rsid w:val="00FE5474"/>
    <w:rsid w:val="00FE5986"/>
    <w:rsid w:val="00FE62EF"/>
    <w:rsid w:val="00FE7409"/>
    <w:rsid w:val="00FF0872"/>
    <w:rsid w:val="00FF194E"/>
    <w:rsid w:val="00FF4443"/>
    <w:rsid w:val="00FF6E61"/>
    <w:rsid w:val="00FF7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6B187"/>
  <w15:chartTrackingRefBased/>
  <w15:docId w15:val="{BF43E530-F732-854D-BC35-8619A7CE1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4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
    <w:name w:val="data"/>
    <w:basedOn w:val="DefaultParagraphFont"/>
    <w:rsid w:val="00F67449"/>
  </w:style>
  <w:style w:type="character" w:styleId="Strong">
    <w:name w:val="Strong"/>
    <w:basedOn w:val="DefaultParagraphFont"/>
    <w:uiPriority w:val="22"/>
    <w:qFormat/>
    <w:rsid w:val="00F67449"/>
    <w:rPr>
      <w:b/>
      <w:bCs/>
    </w:rPr>
  </w:style>
  <w:style w:type="paragraph" w:styleId="Header">
    <w:name w:val="header"/>
    <w:basedOn w:val="Normal"/>
    <w:link w:val="HeaderChar"/>
    <w:uiPriority w:val="99"/>
    <w:unhideWhenUsed/>
    <w:rsid w:val="00AE1B8F"/>
    <w:pPr>
      <w:tabs>
        <w:tab w:val="center" w:pos="4680"/>
        <w:tab w:val="right" w:pos="9360"/>
      </w:tabs>
    </w:pPr>
  </w:style>
  <w:style w:type="character" w:customStyle="1" w:styleId="HeaderChar">
    <w:name w:val="Header Char"/>
    <w:basedOn w:val="DefaultParagraphFont"/>
    <w:link w:val="Header"/>
    <w:uiPriority w:val="99"/>
    <w:rsid w:val="00AE1B8F"/>
  </w:style>
  <w:style w:type="character" w:styleId="PageNumber">
    <w:name w:val="page number"/>
    <w:basedOn w:val="DefaultParagraphFont"/>
    <w:uiPriority w:val="99"/>
    <w:semiHidden/>
    <w:unhideWhenUsed/>
    <w:rsid w:val="00AE1B8F"/>
  </w:style>
  <w:style w:type="paragraph" w:styleId="Footer">
    <w:name w:val="footer"/>
    <w:basedOn w:val="Normal"/>
    <w:link w:val="FooterChar"/>
    <w:uiPriority w:val="99"/>
    <w:unhideWhenUsed/>
    <w:rsid w:val="00AE1B8F"/>
    <w:pPr>
      <w:tabs>
        <w:tab w:val="center" w:pos="4680"/>
        <w:tab w:val="right" w:pos="9360"/>
      </w:tabs>
    </w:pPr>
  </w:style>
  <w:style w:type="character" w:customStyle="1" w:styleId="FooterChar">
    <w:name w:val="Footer Char"/>
    <w:basedOn w:val="DefaultParagraphFont"/>
    <w:link w:val="Footer"/>
    <w:uiPriority w:val="99"/>
    <w:rsid w:val="00AE1B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4</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lil, Kadija Muse</dc:creator>
  <cp:keywords/>
  <dc:description/>
  <cp:lastModifiedBy>Tahlil, Kadija Muse</cp:lastModifiedBy>
  <cp:revision>2</cp:revision>
  <dcterms:created xsi:type="dcterms:W3CDTF">2023-06-20T22:14:00Z</dcterms:created>
  <dcterms:modified xsi:type="dcterms:W3CDTF">2023-06-20T22:14:00Z</dcterms:modified>
</cp:coreProperties>
</file>